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4"/>
        <w:gridCol w:w="1064"/>
        <w:gridCol w:w="1064"/>
        <w:gridCol w:w="1064"/>
        <w:gridCol w:w="1178"/>
        <w:gridCol w:w="1178"/>
        <w:gridCol w:w="1178"/>
      </w:tblGrid>
      <w:tr w:rsidR="00B166BC" w:rsidRPr="002E14F8" w:rsidTr="00B638A4">
        <w:trPr>
          <w:trHeight w:val="300"/>
        </w:trPr>
        <w:tc>
          <w:tcPr>
            <w:tcW w:w="99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7662A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Table </w:t>
            </w:r>
            <w:r w:rsidR="007662A1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S1</w:t>
            </w:r>
            <w:r w:rsidR="002E14F8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. Statistical analysis (paired t-test) </w:t>
            </w:r>
            <w:r w:rsidRPr="00930892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to compare the microbial populations of the different time points</w:t>
            </w:r>
          </w:p>
        </w:tc>
      </w:tr>
      <w:tr w:rsidR="00B166BC" w:rsidRPr="00930892" w:rsidTr="00B638A4">
        <w:trPr>
          <w:trHeight w:val="300"/>
        </w:trPr>
        <w:tc>
          <w:tcPr>
            <w:tcW w:w="32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166BC" w:rsidRPr="00930892" w:rsidRDefault="00B166BC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Biological assay</w:t>
            </w:r>
          </w:p>
        </w:tc>
        <w:tc>
          <w:tcPr>
            <w:tcW w:w="67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P value</w:t>
            </w:r>
          </w:p>
        </w:tc>
      </w:tr>
      <w:tr w:rsidR="00B166BC" w:rsidRPr="00930892" w:rsidTr="00B638A4">
        <w:trPr>
          <w:trHeight w:val="300"/>
        </w:trPr>
        <w:tc>
          <w:tcPr>
            <w:tcW w:w="32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166BC" w:rsidRPr="00930892" w:rsidTr="00B638A4">
        <w:trPr>
          <w:trHeight w:val="300"/>
        </w:trPr>
        <w:tc>
          <w:tcPr>
            <w:tcW w:w="32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30-0/30-1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30-0/30-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30-0/30-3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30-13/30-2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30-13/30-3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30-20/30-30</w:t>
            </w:r>
          </w:p>
        </w:tc>
      </w:tr>
      <w:tr w:rsidR="00B166BC" w:rsidRPr="00930892" w:rsidTr="00B638A4">
        <w:trPr>
          <w:trHeight w:val="30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Total microbes (total ATP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  <w:r w:rsidR="0066014A">
              <w:rPr>
                <w:rFonts w:ascii="Calibri" w:eastAsia="Times New Roman" w:hAnsi="Calibri" w:cs="Times New Roman"/>
                <w:color w:val="000000"/>
                <w:lang w:eastAsia="de-DE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0.002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6</w:t>
            </w:r>
          </w:p>
        </w:tc>
      </w:tr>
      <w:tr w:rsidR="00B166BC" w:rsidRPr="00930892" w:rsidTr="00B638A4">
        <w:trPr>
          <w:trHeight w:val="30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Viable microbes (intracellular ATP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  <w:r w:rsidR="0066014A">
              <w:rPr>
                <w:rFonts w:ascii="Calibri" w:eastAsia="Times New Roman" w:hAnsi="Calibri" w:cs="Times New Roman"/>
                <w:color w:val="000000"/>
                <w:lang w:eastAsia="de-DE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2*</w:t>
            </w:r>
          </w:p>
        </w:tc>
      </w:tr>
      <w:tr w:rsidR="00B166BC" w:rsidRPr="00930892" w:rsidTr="00B638A4">
        <w:trPr>
          <w:trHeight w:val="30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Cultivable bacter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  <w:r w:rsidR="0066014A">
              <w:rPr>
                <w:rFonts w:ascii="Calibri" w:eastAsia="Times New Roman" w:hAnsi="Calibri" w:cs="Times New Roman"/>
                <w:color w:val="000000"/>
                <w:lang w:eastAsia="de-DE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  <w:r w:rsidR="0066014A">
              <w:rPr>
                <w:rFonts w:ascii="Calibri" w:eastAsia="Times New Roman" w:hAnsi="Calibri" w:cs="Times New Roman"/>
                <w:color w:val="000000"/>
                <w:lang w:eastAsia="de-DE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5</w:t>
            </w:r>
            <w:r w:rsidR="0066014A">
              <w:rPr>
                <w:rFonts w:ascii="Calibri" w:eastAsia="Times New Roman" w:hAnsi="Calibri" w:cs="Times New Roman"/>
                <w:color w:val="000000"/>
                <w:lang w:eastAsia="de-DE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3*</w:t>
            </w:r>
          </w:p>
        </w:tc>
      </w:tr>
      <w:tr w:rsidR="00B166BC" w:rsidRPr="00930892" w:rsidTr="00B638A4">
        <w:trPr>
          <w:trHeight w:val="300"/>
        </w:trPr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Total bacteria (qPCR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72</w:t>
            </w:r>
          </w:p>
        </w:tc>
      </w:tr>
      <w:tr w:rsidR="00B166BC" w:rsidRPr="00930892" w:rsidTr="00B638A4">
        <w:trPr>
          <w:trHeight w:val="300"/>
        </w:trPr>
        <w:tc>
          <w:tcPr>
            <w:tcW w:w="3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B166BC" w:rsidP="00B638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Viable bacteria (PMA-qPCR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3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2</w:t>
            </w:r>
            <w:r w:rsidR="00B166BC" w:rsidRPr="00930892">
              <w:rPr>
                <w:rFonts w:ascii="Calibri" w:eastAsia="Times New Roman" w:hAnsi="Calibri" w:cs="Times New Roman"/>
                <w:color w:val="000000"/>
                <w:lang w:eastAsia="de-DE"/>
              </w:rPr>
              <w:t>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166BC" w:rsidRPr="00930892" w:rsidRDefault="000A4AB2" w:rsidP="00B638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66</w:t>
            </w:r>
          </w:p>
        </w:tc>
      </w:tr>
    </w:tbl>
    <w:p w:rsidR="00C00207" w:rsidRDefault="00C00207"/>
    <w:p w:rsidR="00C00207" w:rsidRDefault="00C00207">
      <w:r>
        <w:br w:type="page"/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8"/>
        <w:gridCol w:w="859"/>
        <w:gridCol w:w="859"/>
        <w:gridCol w:w="2688"/>
        <w:gridCol w:w="190"/>
        <w:gridCol w:w="1762"/>
        <w:gridCol w:w="191"/>
        <w:gridCol w:w="2119"/>
      </w:tblGrid>
      <w:tr w:rsidR="00C00207" w:rsidRPr="00EF19BF" w:rsidTr="000A213A">
        <w:trPr>
          <w:trHeight w:val="300"/>
        </w:trPr>
        <w:tc>
          <w:tcPr>
            <w:tcW w:w="94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lastRenderedPageBreak/>
              <w:t>Table S2</w:t>
            </w:r>
            <w:r w:rsidRPr="000B6AF0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. Statistical analysis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 (paired t-test)</w:t>
            </w:r>
            <w:r w:rsidRPr="000B6AF0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 xml:space="preserve"> to compare the microbial populations of different locations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Biological assay</w:t>
            </w:r>
          </w:p>
        </w:tc>
        <w:tc>
          <w:tcPr>
            <w:tcW w:w="68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P-value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Bedroom/Kitche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Bedroom/Bathroom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Bedroom/Lab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Total microbes (total ATP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7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2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71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Viable microbes (intracellular ATP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37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38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24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Cultivable bacteri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4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09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40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Total bacteria (qPCR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4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21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Viable bacteria (PMA-qPCR)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18</w:t>
            </w:r>
          </w:p>
        </w:tc>
        <w:tc>
          <w:tcPr>
            <w:tcW w:w="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50</w:t>
            </w:r>
          </w:p>
        </w:tc>
        <w:tc>
          <w:tcPr>
            <w:tcW w:w="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39</w:t>
            </w:r>
          </w:p>
        </w:tc>
      </w:tr>
      <w:tr w:rsidR="00C00207" w:rsidRPr="000B6AF0" w:rsidTr="000A213A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C00207" w:rsidRPr="000B6AF0" w:rsidTr="000A213A">
        <w:trPr>
          <w:trHeight w:val="30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Kitchen/Bathroom</w:t>
            </w:r>
          </w:p>
        </w:tc>
        <w:tc>
          <w:tcPr>
            <w:tcW w:w="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Kitchen/Lab</w:t>
            </w:r>
          </w:p>
        </w:tc>
        <w:tc>
          <w:tcPr>
            <w:tcW w:w="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Bathroom/Lab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Total microbes (total ATP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2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89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19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Viable microbes (intracellular ATP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51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29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32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Cultivable bacteria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4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39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39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Total bacteria (qPCR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7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32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78</w:t>
            </w:r>
          </w:p>
        </w:tc>
      </w:tr>
      <w:tr w:rsidR="00C00207" w:rsidRPr="000B6AF0" w:rsidTr="000A213A">
        <w:trPr>
          <w:trHeight w:val="300"/>
        </w:trPr>
        <w:tc>
          <w:tcPr>
            <w:tcW w:w="25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0207" w:rsidRPr="000B6AF0" w:rsidRDefault="00C00207" w:rsidP="000A21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Viable bacteria (PMA-qPCR)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93</w:t>
            </w:r>
          </w:p>
        </w:tc>
        <w:tc>
          <w:tcPr>
            <w:tcW w:w="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94</w:t>
            </w:r>
          </w:p>
        </w:tc>
        <w:tc>
          <w:tcPr>
            <w:tcW w:w="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B6AF0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0207" w:rsidRPr="000B6AF0" w:rsidRDefault="00C00207" w:rsidP="000A2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0.99</w:t>
            </w:r>
          </w:p>
        </w:tc>
      </w:tr>
    </w:tbl>
    <w:p w:rsidR="00C00207" w:rsidRDefault="00C00207" w:rsidP="00C00207"/>
    <w:p w:rsidR="007A48E9" w:rsidRDefault="007A48E9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Pr="00CA5F2A" w:rsidRDefault="0046003A" w:rsidP="0046003A">
      <w:pPr>
        <w:pStyle w:val="Caption"/>
        <w:keepNext/>
        <w:rPr>
          <w:b/>
          <w:i w:val="0"/>
          <w:color w:val="auto"/>
          <w:sz w:val="22"/>
          <w:szCs w:val="22"/>
          <w:lang w:val="en-US"/>
        </w:rPr>
      </w:pPr>
      <w:bookmarkStart w:id="0" w:name="_Toc433988075"/>
      <w:r w:rsidRPr="00CA5F2A">
        <w:rPr>
          <w:b/>
          <w:i w:val="0"/>
          <w:color w:val="auto"/>
          <w:sz w:val="22"/>
          <w:szCs w:val="22"/>
          <w:lang w:val="en-US"/>
        </w:rPr>
        <w:lastRenderedPageBreak/>
        <w:t xml:space="preserve">Table </w:t>
      </w:r>
      <w:r w:rsidRPr="00CA5F2A">
        <w:rPr>
          <w:b/>
          <w:i w:val="0"/>
          <w:color w:val="auto"/>
          <w:sz w:val="22"/>
          <w:szCs w:val="22"/>
        </w:rPr>
        <w:t>S3</w:t>
      </w:r>
      <w:r w:rsidRPr="00CA5F2A">
        <w:rPr>
          <w:b/>
          <w:i w:val="0"/>
          <w:color w:val="auto"/>
          <w:sz w:val="22"/>
          <w:szCs w:val="22"/>
          <w:lang w:val="en-US"/>
        </w:rPr>
        <w:t>. Taxonomic affiliation of cultivable bacteria</w:t>
      </w:r>
      <w:bookmarkEnd w:id="0"/>
      <w:r w:rsidRPr="00CA5F2A">
        <w:rPr>
          <w:b/>
          <w:i w:val="0"/>
          <w:color w:val="auto"/>
          <w:sz w:val="22"/>
          <w:szCs w:val="22"/>
          <w:lang w:val="en-US"/>
        </w:rPr>
        <w:t>l isolates</w:t>
      </w:r>
      <w:r w:rsidR="00CA5F2A" w:rsidRPr="00CA5F2A">
        <w:rPr>
          <w:b/>
          <w:i w:val="0"/>
          <w:color w:val="auto"/>
          <w:sz w:val="22"/>
          <w:szCs w:val="22"/>
          <w:lang w:val="en-US"/>
        </w:rPr>
        <w:t xml:space="preserve">                          </w:t>
      </w:r>
    </w:p>
    <w:tbl>
      <w:tblPr>
        <w:tblStyle w:val="Listentabelle1hell1"/>
        <w:tblW w:w="8859" w:type="dxa"/>
        <w:jc w:val="center"/>
        <w:tblLook w:val="04A0" w:firstRow="1" w:lastRow="0" w:firstColumn="1" w:lastColumn="0" w:noHBand="0" w:noVBand="1"/>
      </w:tblPr>
      <w:tblGrid>
        <w:gridCol w:w="932"/>
        <w:gridCol w:w="2647"/>
        <w:gridCol w:w="1551"/>
        <w:gridCol w:w="1804"/>
        <w:gridCol w:w="2255"/>
      </w:tblGrid>
      <w:tr w:rsidR="0046003A" w:rsidRPr="00DD344F" w:rsidTr="00C878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Strain #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vAlign w:val="center"/>
            <w:hideMark/>
          </w:tcPr>
          <w:p w:rsidR="0046003A" w:rsidRPr="00DD344F" w:rsidRDefault="0046003A" w:rsidP="00C87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lang w:eastAsia="de-DE"/>
              </w:rPr>
              <w:t>S</w:t>
            </w:r>
            <w:r w:rsidRPr="00DD344F">
              <w:rPr>
                <w:rFonts w:eastAsia="Times New Roman" w:cs="Times New Roman"/>
                <w:lang w:eastAsia="de-DE"/>
              </w:rPr>
              <w:t>train identity EZ taxon</w:t>
            </w:r>
          </w:p>
        </w:tc>
        <w:tc>
          <w:tcPr>
            <w:tcW w:w="1551" w:type="dxa"/>
            <w:vAlign w:val="center"/>
            <w:hideMark/>
          </w:tcPr>
          <w:p w:rsidR="0046003A" w:rsidRPr="00DD344F" w:rsidRDefault="0046003A" w:rsidP="00C87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% similarity with type strain</w:t>
            </w:r>
          </w:p>
        </w:tc>
        <w:tc>
          <w:tcPr>
            <w:tcW w:w="1660" w:type="dxa"/>
            <w:vAlign w:val="center"/>
            <w:hideMark/>
          </w:tcPr>
          <w:p w:rsidR="0046003A" w:rsidRPr="00DD344F" w:rsidRDefault="0046003A" w:rsidP="00C87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cession # EZ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Phyl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1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Achromobacter ruhlandi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7.7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1084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et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1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Curtobacterium plantarum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3.9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JN175348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1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idr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90403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1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rolinoborus fasciculus CIP 103579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9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JN17535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et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1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mandeli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4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F058286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2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litoralis SW-211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60860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2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circulan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1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72469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2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gramin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Y1115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2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gramin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Y1115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2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phingomonas aerolata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42924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3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niacin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3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2119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3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korl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5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U603328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3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idr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90403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3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phingomonas pann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5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575818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3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edobacter duraquae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4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D30070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hyperlink r:id="rId6" w:history="1">
              <w:r w:rsidR="0046003A" w:rsidRPr="00DD344F">
                <w:rPr>
                  <w:rFonts w:eastAsia="Times New Roman" w:cs="Times New Roman"/>
                  <w:lang w:eastAsia="de-DE"/>
                </w:rPr>
                <w:t>AM491368</w:t>
              </w:r>
            </w:hyperlink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acteroide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4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gramin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Y1115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4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aenibacillus agarexeden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8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34502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4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gramin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Y1115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4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phingomonas aerolata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42924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4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beringensis BR035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8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J889576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5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enotrophomonas rhizophila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CP00759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5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Exiguobacterium sibiricum 255-15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04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CP00102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5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Frigoribacterium faen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3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Y1880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5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idr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90403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5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idr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90403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6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assilia aurea AP13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64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M231588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et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lastRenderedPageBreak/>
              <w:t>B06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assilia timonae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7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GZI01000009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et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6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kore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2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F46845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6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ficuserectae JCM 2400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7.08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21378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6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phingomonas aerolata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5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42924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7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Clavibacter michiganensis subsp tessellar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U3025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7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kore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64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F46845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7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Duganella zoogloeoide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64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D30070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hyperlink r:id="rId7" w:history="1">
              <w:r w:rsidR="0046003A" w:rsidRPr="00DD344F">
                <w:rPr>
                  <w:rFonts w:eastAsia="Times New Roman" w:cs="Times New Roman"/>
                  <w:lang w:eastAsia="de-DE"/>
                </w:rPr>
                <w:t>D14256</w:t>
              </w:r>
            </w:hyperlink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et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7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mandeli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4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F058286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7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kore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F46845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8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chlororaphis subsp. Piscium JF3835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7.82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J168539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8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meridiana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53760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8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seleniipraecipitans CA5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24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J42281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8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veroni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F06446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08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seleniipraecipitans CA5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32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J42281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1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ethylobacterium marchantiae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8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J157976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1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megaterium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8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1627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1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1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epiderm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L3760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2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aryabhatta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F11431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2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icrovirga aerilata 5420S-16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6.8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Q421849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2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icrobacterium phylloshpaerae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0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27784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2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6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2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3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Rhodococcus rhodochro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79288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lastRenderedPageBreak/>
              <w:t>B23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Anoxybacillus suryakundensis JS1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2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KC95855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3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no sequence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3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pumil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RX0100000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3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icrobacterium yannici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9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N54741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4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niacicni IFO 15566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5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2119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4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idr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90403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4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phingomonas faen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7.8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429239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4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no sequence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4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icrococcus yunnan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5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J214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5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aenibacillus tundrae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U55828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5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icrobacterium invictum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62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M94967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5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aenibacillus agarexedens DSM 1327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6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34502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5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lugdun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09941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5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lugdun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09941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5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Rhodococcus rhodochro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79288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6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Achromobacter marplat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U15013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et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6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soli LMG 21838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7.8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54251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6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niacin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3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2119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6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idr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90403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6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litoralis SW-211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1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60860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7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siam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VF0100004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7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Curtobacterium flaccumfaciens LMG 3645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312209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7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idr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6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90403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7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7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Anoxybacillus suryakundensis JS1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2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KC95855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lastRenderedPageBreak/>
              <w:t>B28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Curtobacterium flaccumfaciens LMG 3645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312209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8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litoral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60860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8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niacin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5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2119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8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Curtobacterium citreum DSM 20528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8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77436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28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Nocardioides ganghwensis JC2055 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48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423718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1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niacin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3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2119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1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hominis subsp. Homin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66101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1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aryabhatta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F11431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1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idr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90403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1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Curtobacterium flaccumfacien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04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312209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2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phingomonas mucosissima CP173-2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6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M229669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2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Kocuria rosea DSM 2044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87756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2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megaterium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1627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2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Anoxybacillus suryakundensis JS1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0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KC95855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2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subtilis subsp. Inaquosorum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MXN01000021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3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gottheilii WCC 4585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1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N995266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3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aryabhatta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F11431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3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aenibacillus agarexedens 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3.7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34502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3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aryabhatta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F11431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3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4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icrobacterium arthrosphaerae CC-VM_Y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92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N87002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4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hominis subsp. Homin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6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66101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lastRenderedPageBreak/>
              <w:t>B34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hominis subsp. Homin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6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66101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4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5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icrobacterium aerolatum V-73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309929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5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5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icrobacterium invictum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7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D30070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hyperlink r:id="rId8" w:history="1">
              <w:r w:rsidR="0046003A" w:rsidRPr="00DD344F">
                <w:rPr>
                  <w:rFonts w:eastAsia="Times New Roman" w:cs="Times New Roman"/>
                  <w:lang w:eastAsia="de-DE"/>
                </w:rPr>
                <w:t>AM949677</w:t>
              </w:r>
            </w:hyperlink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5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funicul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6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4919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5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phingomonas paucimobil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4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U20776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6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idr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D30070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hyperlink r:id="rId9" w:history="1">
              <w:r w:rsidR="0046003A" w:rsidRPr="00DD344F">
                <w:rPr>
                  <w:rFonts w:eastAsia="Times New Roman" w:cs="Times New Roman"/>
                  <w:lang w:eastAsia="de-DE"/>
                </w:rPr>
                <w:t>AY904033</w:t>
              </w:r>
            </w:hyperlink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6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aenisporosarcina quisquiliarum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02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Q33389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6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niacini IFO 15566 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8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2119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6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saprophyticus subsp. Bov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23332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6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Frigoribacterium faeni 801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7.8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Y1880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7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boroniphil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AUW01000020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7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aenibacillus tundrae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U55828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7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bering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6.8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J889576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7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halmapal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5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8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Frigoribacterium faen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6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Y1880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8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Rhodococcus wratislav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D30070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hyperlink r:id="rId10" w:history="1">
              <w:r w:rsidR="0046003A" w:rsidRPr="00DD344F">
                <w:rPr>
                  <w:rFonts w:eastAsia="Times New Roman" w:cs="Times New Roman"/>
                  <w:lang w:eastAsia="de-DE"/>
                </w:rPr>
                <w:t>AJ786666.1</w:t>
              </w:r>
            </w:hyperlink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8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idr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90403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38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Anoxybacillus suryakundensis JS1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2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KC95855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1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1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1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revundimonas bullata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6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1278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lastRenderedPageBreak/>
              <w:t>B41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revundimonas bullata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1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reptomyces collin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18412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2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phingomonas aerolata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8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42924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2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Microbacterium testaceum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3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7744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2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Frigoribacterium faen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64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Y1880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2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kore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F46845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2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Arthrobacter agil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80748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3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Curtobacterium luteum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7743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3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aenibacillus tundrae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U558284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3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warner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L3760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5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idri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90403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5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aryabhatta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F11431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5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hominis subsp. Homin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66101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5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aryabhatta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F114313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5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6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saf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SJD0100002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6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lugdunensis ATCC 43809(T)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009941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6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phingomonas yunnan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78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Y894691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6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Frigoribacterium faen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64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Y1880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6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cohnii subsp. Cohni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61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7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Bacillus halmapal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15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X7644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7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Frigoribacterium faeni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27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Y1880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7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7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reptomyces thermocarboxyd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93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U9449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ctin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7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aureus subsp. Anaerobiu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D8335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8-01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phingomonas aquatil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4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F131295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lphaproteobacteria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lastRenderedPageBreak/>
              <w:t>B48-02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seudomonas koreens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8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F468452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Gammaproteobacteria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8-03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Flavobacterium oceanosedimentum ATCC31317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9.21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EF59257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acteroidetes</w:t>
            </w:r>
          </w:p>
        </w:tc>
      </w:tr>
      <w:tr w:rsidR="0046003A" w:rsidRPr="00DD344F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8-04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Staphylococcus saprophyticus subsp. Bovi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100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B233327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  <w:tr w:rsidR="0046003A" w:rsidRPr="00DD344F" w:rsidTr="00C878C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B48-05</w:t>
            </w:r>
          </w:p>
        </w:tc>
        <w:tc>
          <w:tcPr>
            <w:tcW w:w="26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6003A" w:rsidRPr="00282A95" w:rsidRDefault="0046003A" w:rsidP="00C878C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lang w:eastAsia="de-DE"/>
              </w:rPr>
            </w:pPr>
            <w:r w:rsidRPr="00282A95">
              <w:rPr>
                <w:rFonts w:eastAsia="Times New Roman" w:cs="Times New Roman"/>
                <w:i/>
                <w:lang w:eastAsia="de-DE"/>
              </w:rPr>
              <w:t>Paenibacillus agarexedens</w:t>
            </w:r>
          </w:p>
        </w:tc>
        <w:tc>
          <w:tcPr>
            <w:tcW w:w="1551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98.66</w:t>
            </w:r>
          </w:p>
        </w:tc>
        <w:tc>
          <w:tcPr>
            <w:tcW w:w="1660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AJ345020</w:t>
            </w:r>
          </w:p>
        </w:tc>
        <w:tc>
          <w:tcPr>
            <w:tcW w:w="2069" w:type="dxa"/>
            <w:noWrap/>
            <w:vAlign w:val="center"/>
            <w:hideMark/>
          </w:tcPr>
          <w:p w:rsidR="0046003A" w:rsidRPr="00DD344F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de-DE"/>
              </w:rPr>
            </w:pPr>
            <w:r w:rsidRPr="00DD344F">
              <w:rPr>
                <w:rFonts w:eastAsia="Times New Roman" w:cs="Times New Roman"/>
                <w:lang w:eastAsia="de-DE"/>
              </w:rPr>
              <w:t>Firmicutes</w:t>
            </w:r>
          </w:p>
        </w:tc>
      </w:tr>
    </w:tbl>
    <w:p w:rsidR="0046003A" w:rsidRPr="00DD344F" w:rsidRDefault="0046003A" w:rsidP="0046003A">
      <w:pPr>
        <w:rPr>
          <w:lang w:val="en-US"/>
        </w:rPr>
      </w:pPr>
    </w:p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Default="0046003A"/>
    <w:p w:rsidR="0046003A" w:rsidRPr="00E82929" w:rsidRDefault="0046003A" w:rsidP="0046003A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bookmarkStart w:id="1" w:name="_Toc433988079"/>
      <w:bookmarkStart w:id="2" w:name="_GoBack"/>
      <w:bookmarkEnd w:id="2"/>
      <w:r w:rsidRPr="00E82929">
        <w:rPr>
          <w:b/>
          <w:i w:val="0"/>
          <w:color w:val="auto"/>
          <w:sz w:val="22"/>
          <w:szCs w:val="22"/>
          <w:lang w:val="en-US"/>
        </w:rPr>
        <w:lastRenderedPageBreak/>
        <w:t>Table S4. Number of archaeal OTUs associated with ILMAH surfaces collected at various time points.</w:t>
      </w:r>
      <w:bookmarkEnd w:id="1"/>
    </w:p>
    <w:tbl>
      <w:tblPr>
        <w:tblStyle w:val="ListTable1Light"/>
        <w:tblW w:w="9985" w:type="dxa"/>
        <w:tblLayout w:type="fixed"/>
        <w:tblLook w:val="04A0" w:firstRow="1" w:lastRow="0" w:firstColumn="1" w:lastColumn="0" w:noHBand="0" w:noVBand="1"/>
      </w:tblPr>
      <w:tblGrid>
        <w:gridCol w:w="2898"/>
        <w:gridCol w:w="990"/>
        <w:gridCol w:w="431"/>
        <w:gridCol w:w="215"/>
        <w:gridCol w:w="1064"/>
        <w:gridCol w:w="529"/>
        <w:gridCol w:w="215"/>
        <w:gridCol w:w="966"/>
        <w:gridCol w:w="610"/>
        <w:gridCol w:w="215"/>
        <w:gridCol w:w="1065"/>
        <w:gridCol w:w="572"/>
        <w:gridCol w:w="215"/>
      </w:tblGrid>
      <w:tr w:rsidR="0046003A" w:rsidRPr="00C316E4" w:rsidTr="00C878C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5" w:type="dxa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 w:val="restart"/>
            <w:tcBorders>
              <w:top w:val="single" w:sz="4" w:space="0" w:color="auto"/>
            </w:tcBorders>
            <w:noWrap/>
          </w:tcPr>
          <w:p w:rsidR="0046003A" w:rsidRPr="00C316E4" w:rsidRDefault="0046003A" w:rsidP="00C878C4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b w:val="0"/>
                <w:color w:val="000000"/>
                <w:lang w:val="en-US" w:eastAsia="de-DE"/>
              </w:rPr>
              <w:t>Archaeal taxon</w:t>
            </w:r>
          </w:p>
        </w:tc>
        <w:tc>
          <w:tcPr>
            <w:tcW w:w="687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6003A" w:rsidRPr="00C316E4" w:rsidRDefault="0046003A" w:rsidP="00C878C4">
            <w:pPr>
              <w:pStyle w:val="ListParagraph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b w:val="0"/>
                <w:color w:val="000000"/>
                <w:lang w:val="en-US" w:eastAsia="de-DE"/>
              </w:rPr>
              <w:t>Number of archaeal OTUs at timepoint:</w:t>
            </w:r>
          </w:p>
        </w:tc>
      </w:tr>
      <w:tr w:rsidR="0046003A" w:rsidRPr="00C316E4" w:rsidTr="00C878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5" w:type="dxa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/>
            <w:noWrap/>
            <w:hideMark/>
          </w:tcPr>
          <w:p w:rsidR="0046003A" w:rsidRPr="00C316E4" w:rsidRDefault="0046003A" w:rsidP="00C878C4">
            <w:pPr>
              <w:jc w:val="center"/>
              <w:rPr>
                <w:rFonts w:eastAsia="Times New Roman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color w:val="000000"/>
                <w:lang w:val="en-US" w:eastAsia="de-DE"/>
              </w:rPr>
              <w:t>Day-0</w:t>
            </w:r>
          </w:p>
        </w:tc>
        <w:tc>
          <w:tcPr>
            <w:tcW w:w="1808" w:type="dxa"/>
            <w:gridSpan w:val="3"/>
            <w:tcBorders>
              <w:top w:val="single" w:sz="4" w:space="0" w:color="auto"/>
            </w:tcBorders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color w:val="000000"/>
                <w:lang w:val="en-US" w:eastAsia="de-DE"/>
              </w:rPr>
              <w:t>Day-13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</w:tcBorders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color w:val="000000"/>
                <w:lang w:val="en-US" w:eastAsia="de-DE"/>
              </w:rPr>
              <w:t>Day-20</w:t>
            </w:r>
          </w:p>
        </w:tc>
        <w:tc>
          <w:tcPr>
            <w:tcW w:w="1852" w:type="dxa"/>
            <w:gridSpan w:val="3"/>
            <w:tcBorders>
              <w:top w:val="single" w:sz="4" w:space="0" w:color="auto"/>
            </w:tcBorders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color w:val="000000"/>
                <w:lang w:val="en-US" w:eastAsia="de-DE"/>
              </w:rPr>
              <w:t>Day-30</w:t>
            </w:r>
          </w:p>
        </w:tc>
      </w:tr>
      <w:tr w:rsidR="0046003A" w:rsidRPr="00C316E4" w:rsidTr="00C878C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/>
            <w:tcBorders>
              <w:bottom w:val="single" w:sz="4" w:space="0" w:color="auto"/>
            </w:tcBorders>
            <w:hideMark/>
          </w:tcPr>
          <w:p w:rsidR="0046003A" w:rsidRPr="00C316E4" w:rsidRDefault="0046003A" w:rsidP="00C878C4">
            <w:pPr>
              <w:jc w:val="center"/>
              <w:rPr>
                <w:rFonts w:eastAsia="Times New Roman" w:cs="Times New Roman"/>
                <w:b w:val="0"/>
                <w:color w:val="000000"/>
                <w:lang w:val="en-US" w:eastAsia="de-DE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color w:val="000000"/>
                <w:lang w:val="en-US" w:eastAsia="de-DE"/>
              </w:rPr>
              <w:t>No PMA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color w:val="000000"/>
                <w:lang w:val="en-US" w:eastAsia="de-DE"/>
              </w:rPr>
              <w:t>PMA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color w:val="000000"/>
                <w:lang w:val="en-US" w:eastAsia="de-DE"/>
              </w:rPr>
              <w:t>No PMA</w:t>
            </w:r>
          </w:p>
        </w:tc>
        <w:tc>
          <w:tcPr>
            <w:tcW w:w="74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color w:val="000000"/>
                <w:lang w:val="en-US" w:eastAsia="de-DE"/>
              </w:rPr>
              <w:t>PMA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color w:val="000000"/>
                <w:lang w:val="en-US" w:eastAsia="de-DE"/>
              </w:rPr>
              <w:t>No PMA</w:t>
            </w:r>
          </w:p>
        </w:tc>
        <w:tc>
          <w:tcPr>
            <w:tcW w:w="82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color w:val="000000"/>
                <w:lang w:val="en-US" w:eastAsia="de-DE"/>
              </w:rPr>
              <w:t>PMA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316E4">
              <w:rPr>
                <w:rFonts w:eastAsia="Times New Roman" w:cs="Times New Roman"/>
                <w:color w:val="000000"/>
                <w:lang w:val="en-US" w:eastAsia="de-DE"/>
              </w:rPr>
              <w:t>No PMA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PMA</w:t>
            </w:r>
          </w:p>
        </w:tc>
      </w:tr>
      <w:tr w:rsidR="0046003A" w:rsidRPr="00C316E4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top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rPr>
                <w:rFonts w:eastAsia="Times New Roman" w:cs="Times New Roman"/>
                <w:b w:val="0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b w:val="0"/>
                <w:color w:val="000000"/>
                <w:lang w:eastAsia="de-DE"/>
              </w:rPr>
              <w:t>Methanocaldococcaceae (E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646" w:type="dxa"/>
            <w:gridSpan w:val="2"/>
            <w:tcBorders>
              <w:top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119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787" w:type="dxa"/>
            <w:gridSpan w:val="2"/>
            <w:tcBorders>
              <w:top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6003A" w:rsidRPr="00C316E4" w:rsidTr="00C878C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noWrap/>
            <w:hideMark/>
          </w:tcPr>
          <w:p w:rsidR="0046003A" w:rsidRPr="00C316E4" w:rsidRDefault="0046003A" w:rsidP="00C878C4">
            <w:pPr>
              <w:jc w:val="center"/>
              <w:rPr>
                <w:rFonts w:eastAsia="Times New Roman" w:cs="Times New Roman"/>
                <w:b w:val="0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b w:val="0"/>
                <w:color w:val="000000"/>
                <w:lang w:eastAsia="de-DE"/>
              </w:rPr>
              <w:t>Methanosarcinaceae (E)</w:t>
            </w:r>
          </w:p>
        </w:tc>
        <w:tc>
          <w:tcPr>
            <w:tcW w:w="990" w:type="dxa"/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646" w:type="dxa"/>
            <w:gridSpan w:val="2"/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64" w:type="dxa"/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44" w:type="dxa"/>
            <w:gridSpan w:val="2"/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966" w:type="dxa"/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gridSpan w:val="2"/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65" w:type="dxa"/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787" w:type="dxa"/>
            <w:gridSpan w:val="2"/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6003A" w:rsidRPr="00C316E4" w:rsidTr="00C8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noWrap/>
            <w:hideMark/>
          </w:tcPr>
          <w:p w:rsidR="0046003A" w:rsidRPr="00C316E4" w:rsidRDefault="0046003A" w:rsidP="00C878C4">
            <w:pPr>
              <w:jc w:val="center"/>
              <w:rPr>
                <w:rFonts w:eastAsia="Times New Roman" w:cs="Times New Roman"/>
                <w:b w:val="0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b w:val="0"/>
                <w:color w:val="000000"/>
                <w:lang w:eastAsia="de-DE"/>
              </w:rPr>
              <w:t>Nitrosopumilaceae (T)</w:t>
            </w:r>
          </w:p>
        </w:tc>
        <w:tc>
          <w:tcPr>
            <w:tcW w:w="990" w:type="dxa"/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646" w:type="dxa"/>
            <w:gridSpan w:val="2"/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64" w:type="dxa"/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2690</w:t>
            </w:r>
          </w:p>
        </w:tc>
        <w:tc>
          <w:tcPr>
            <w:tcW w:w="744" w:type="dxa"/>
            <w:gridSpan w:val="2"/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966" w:type="dxa"/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825" w:type="dxa"/>
            <w:gridSpan w:val="2"/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65" w:type="dxa"/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322</w:t>
            </w:r>
          </w:p>
        </w:tc>
        <w:tc>
          <w:tcPr>
            <w:tcW w:w="787" w:type="dxa"/>
            <w:gridSpan w:val="2"/>
            <w:noWrap/>
            <w:hideMark/>
          </w:tcPr>
          <w:p w:rsidR="0046003A" w:rsidRPr="00C316E4" w:rsidRDefault="0046003A" w:rsidP="00C8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</w:tr>
      <w:tr w:rsidR="0046003A" w:rsidRPr="00C316E4" w:rsidTr="00C878C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rPr>
                <w:rFonts w:eastAsia="Times New Roman" w:cs="Times New Roman"/>
                <w:b w:val="0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b w:val="0"/>
                <w:color w:val="000000"/>
                <w:lang w:eastAsia="de-DE"/>
              </w:rPr>
              <w:t>Nitrososphaeraceae (T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15010</w:t>
            </w:r>
          </w:p>
        </w:tc>
        <w:tc>
          <w:tcPr>
            <w:tcW w:w="64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14988</w:t>
            </w:r>
          </w:p>
        </w:tc>
        <w:tc>
          <w:tcPr>
            <w:tcW w:w="74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82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13446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03A" w:rsidRPr="00C316E4" w:rsidRDefault="0046003A" w:rsidP="00C8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de-DE"/>
              </w:rPr>
            </w:pPr>
            <w:r w:rsidRPr="00C316E4">
              <w:rPr>
                <w:rFonts w:eastAsia="Times New Roman" w:cs="Times New Roman"/>
                <w:color w:val="000000"/>
                <w:lang w:eastAsia="de-DE"/>
              </w:rPr>
              <w:t>15</w:t>
            </w:r>
          </w:p>
        </w:tc>
      </w:tr>
    </w:tbl>
    <w:p w:rsidR="0046003A" w:rsidRDefault="0046003A" w:rsidP="0046003A">
      <w:pPr>
        <w:pStyle w:val="Caption"/>
        <w:jc w:val="both"/>
        <w:rPr>
          <w:b/>
          <w:bCs/>
          <w:lang w:val="en-US"/>
        </w:rPr>
      </w:pPr>
    </w:p>
    <w:p w:rsidR="0046003A" w:rsidRPr="00DD344F" w:rsidRDefault="0046003A" w:rsidP="0046003A">
      <w:pPr>
        <w:pStyle w:val="Caption"/>
        <w:keepNext/>
        <w:rPr>
          <w:lang w:val="en-US"/>
        </w:rPr>
      </w:pPr>
    </w:p>
    <w:p w:rsidR="0046003A" w:rsidRDefault="0046003A"/>
    <w:sectPr w:rsidR="0046003A" w:rsidSect="009951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742C8"/>
    <w:multiLevelType w:val="hybridMultilevel"/>
    <w:tmpl w:val="65BC40F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B8515D"/>
    <w:multiLevelType w:val="multilevel"/>
    <w:tmpl w:val="426ED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5E43EE9"/>
    <w:multiLevelType w:val="multilevel"/>
    <w:tmpl w:val="26E8103C"/>
    <w:numStyleLink w:val="masterarbeit"/>
  </w:abstractNum>
  <w:abstractNum w:abstractNumId="3">
    <w:nsid w:val="0B241FA6"/>
    <w:multiLevelType w:val="hybridMultilevel"/>
    <w:tmpl w:val="04825C6A"/>
    <w:lvl w:ilvl="0" w:tplc="B10ED6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8C2641"/>
    <w:multiLevelType w:val="hybridMultilevel"/>
    <w:tmpl w:val="CE6CA13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6A687A"/>
    <w:multiLevelType w:val="multilevel"/>
    <w:tmpl w:val="26E8103C"/>
    <w:numStyleLink w:val="masterarbeit"/>
  </w:abstractNum>
  <w:abstractNum w:abstractNumId="6">
    <w:nsid w:val="11F809A9"/>
    <w:multiLevelType w:val="hybridMultilevel"/>
    <w:tmpl w:val="EE442EF6"/>
    <w:lvl w:ilvl="0" w:tplc="AEB629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420BDF"/>
    <w:multiLevelType w:val="multilevel"/>
    <w:tmpl w:val="26E8103C"/>
    <w:styleLink w:val="masterarbeit"/>
    <w:lvl w:ilvl="0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36" w:hanging="936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88" w:hanging="2088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08" w:hanging="2808"/>
      </w:pPr>
      <w:rPr>
        <w:rFonts w:hint="default"/>
      </w:rPr>
    </w:lvl>
  </w:abstractNum>
  <w:abstractNum w:abstractNumId="8">
    <w:nsid w:val="13735CEC"/>
    <w:multiLevelType w:val="multilevel"/>
    <w:tmpl w:val="26E8103C"/>
    <w:lvl w:ilvl="0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36" w:hanging="936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13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88" w:hanging="2088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08" w:hanging="2808"/>
      </w:pPr>
      <w:rPr>
        <w:rFonts w:hint="default"/>
      </w:rPr>
    </w:lvl>
  </w:abstractNum>
  <w:abstractNum w:abstractNumId="9">
    <w:nsid w:val="15DD71D9"/>
    <w:multiLevelType w:val="hybridMultilevel"/>
    <w:tmpl w:val="7C0092BE"/>
    <w:lvl w:ilvl="0" w:tplc="77846A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7567257"/>
    <w:multiLevelType w:val="hybridMultilevel"/>
    <w:tmpl w:val="894A4A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427427"/>
    <w:multiLevelType w:val="hybridMultilevel"/>
    <w:tmpl w:val="B3682E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9B28F0"/>
    <w:multiLevelType w:val="multilevel"/>
    <w:tmpl w:val="7D7A25A6"/>
    <w:lvl w:ilvl="0">
      <w:start w:val="1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4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2166055A"/>
    <w:multiLevelType w:val="hybridMultilevel"/>
    <w:tmpl w:val="FDB8406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BA326C"/>
    <w:multiLevelType w:val="hybridMultilevel"/>
    <w:tmpl w:val="B58680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5B65DFA"/>
    <w:multiLevelType w:val="hybridMultilevel"/>
    <w:tmpl w:val="4D260A60"/>
    <w:lvl w:ilvl="0" w:tplc="0407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7A341D"/>
    <w:multiLevelType w:val="multilevel"/>
    <w:tmpl w:val="26E8103C"/>
    <w:numStyleLink w:val="masterarbeit"/>
  </w:abstractNum>
  <w:abstractNum w:abstractNumId="17">
    <w:nsid w:val="2CDB0660"/>
    <w:multiLevelType w:val="hybridMultilevel"/>
    <w:tmpl w:val="7C0092BE"/>
    <w:lvl w:ilvl="0" w:tplc="77846A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7741F8"/>
    <w:multiLevelType w:val="hybridMultilevel"/>
    <w:tmpl w:val="11400F0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4AD0DE1"/>
    <w:multiLevelType w:val="hybridMultilevel"/>
    <w:tmpl w:val="543033BC"/>
    <w:lvl w:ilvl="0" w:tplc="0407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>
    <w:nsid w:val="35577DE0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>
    <w:nsid w:val="49BD2A1D"/>
    <w:multiLevelType w:val="hybridMultilevel"/>
    <w:tmpl w:val="B2AA910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DD11C98"/>
    <w:multiLevelType w:val="hybridMultilevel"/>
    <w:tmpl w:val="D3BC74EE"/>
    <w:lvl w:ilvl="0" w:tplc="AFDAE82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8868FF"/>
    <w:multiLevelType w:val="multilevel"/>
    <w:tmpl w:val="26E8103C"/>
    <w:numStyleLink w:val="masterarbeit"/>
  </w:abstractNum>
  <w:abstractNum w:abstractNumId="24">
    <w:nsid w:val="597528F3"/>
    <w:multiLevelType w:val="multilevel"/>
    <w:tmpl w:val="26E8103C"/>
    <w:numStyleLink w:val="masterarbeit"/>
  </w:abstractNum>
  <w:abstractNum w:abstractNumId="25">
    <w:nsid w:val="59B12C6E"/>
    <w:multiLevelType w:val="hybridMultilevel"/>
    <w:tmpl w:val="F0DCAEA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947099"/>
    <w:multiLevelType w:val="hybridMultilevel"/>
    <w:tmpl w:val="C25024D8"/>
    <w:lvl w:ilvl="0" w:tplc="0407000F">
      <w:start w:val="1"/>
      <w:numFmt w:val="decimal"/>
      <w:lvlText w:val="%1."/>
      <w:lvlJc w:val="left"/>
      <w:pPr>
        <w:ind w:left="5490" w:hanging="360"/>
      </w:pPr>
    </w:lvl>
    <w:lvl w:ilvl="1" w:tplc="04070019" w:tentative="1">
      <w:start w:val="1"/>
      <w:numFmt w:val="lowerLetter"/>
      <w:lvlText w:val="%2."/>
      <w:lvlJc w:val="left"/>
      <w:pPr>
        <w:ind w:left="6210" w:hanging="360"/>
      </w:pPr>
    </w:lvl>
    <w:lvl w:ilvl="2" w:tplc="0407001B" w:tentative="1">
      <w:start w:val="1"/>
      <w:numFmt w:val="lowerRoman"/>
      <w:lvlText w:val="%3."/>
      <w:lvlJc w:val="right"/>
      <w:pPr>
        <w:ind w:left="6930" w:hanging="180"/>
      </w:pPr>
    </w:lvl>
    <w:lvl w:ilvl="3" w:tplc="0407000F" w:tentative="1">
      <w:start w:val="1"/>
      <w:numFmt w:val="decimal"/>
      <w:lvlText w:val="%4."/>
      <w:lvlJc w:val="left"/>
      <w:pPr>
        <w:ind w:left="7650" w:hanging="360"/>
      </w:pPr>
    </w:lvl>
    <w:lvl w:ilvl="4" w:tplc="04070019" w:tentative="1">
      <w:start w:val="1"/>
      <w:numFmt w:val="lowerLetter"/>
      <w:lvlText w:val="%5."/>
      <w:lvlJc w:val="left"/>
      <w:pPr>
        <w:ind w:left="8370" w:hanging="360"/>
      </w:pPr>
    </w:lvl>
    <w:lvl w:ilvl="5" w:tplc="0407001B" w:tentative="1">
      <w:start w:val="1"/>
      <w:numFmt w:val="lowerRoman"/>
      <w:lvlText w:val="%6."/>
      <w:lvlJc w:val="right"/>
      <w:pPr>
        <w:ind w:left="9090" w:hanging="180"/>
      </w:pPr>
    </w:lvl>
    <w:lvl w:ilvl="6" w:tplc="0407000F" w:tentative="1">
      <w:start w:val="1"/>
      <w:numFmt w:val="decimal"/>
      <w:lvlText w:val="%7."/>
      <w:lvlJc w:val="left"/>
      <w:pPr>
        <w:ind w:left="9810" w:hanging="360"/>
      </w:pPr>
    </w:lvl>
    <w:lvl w:ilvl="7" w:tplc="04070019" w:tentative="1">
      <w:start w:val="1"/>
      <w:numFmt w:val="lowerLetter"/>
      <w:lvlText w:val="%8."/>
      <w:lvlJc w:val="left"/>
      <w:pPr>
        <w:ind w:left="10530" w:hanging="360"/>
      </w:pPr>
    </w:lvl>
    <w:lvl w:ilvl="8" w:tplc="0407001B" w:tentative="1">
      <w:start w:val="1"/>
      <w:numFmt w:val="lowerRoman"/>
      <w:lvlText w:val="%9."/>
      <w:lvlJc w:val="right"/>
      <w:pPr>
        <w:ind w:left="11250" w:hanging="180"/>
      </w:pPr>
    </w:lvl>
  </w:abstractNum>
  <w:abstractNum w:abstractNumId="27">
    <w:nsid w:val="67AF7404"/>
    <w:multiLevelType w:val="multilevel"/>
    <w:tmpl w:val="26E8103C"/>
    <w:lvl w:ilvl="0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36" w:hanging="936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88" w:hanging="2088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08" w:hanging="2808"/>
      </w:pPr>
      <w:rPr>
        <w:rFonts w:hint="default"/>
      </w:rPr>
    </w:lvl>
  </w:abstractNum>
  <w:abstractNum w:abstractNumId="28">
    <w:nsid w:val="6808396F"/>
    <w:multiLevelType w:val="multilevel"/>
    <w:tmpl w:val="26E8103C"/>
    <w:numStyleLink w:val="masterarbeit"/>
  </w:abstractNum>
  <w:abstractNum w:abstractNumId="29">
    <w:nsid w:val="6D1B775A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>
    <w:nsid w:val="6F490A38"/>
    <w:multiLevelType w:val="multilevel"/>
    <w:tmpl w:val="C4A68D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590BF2"/>
    <w:multiLevelType w:val="hybridMultilevel"/>
    <w:tmpl w:val="17D0F24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837295"/>
    <w:multiLevelType w:val="hybridMultilevel"/>
    <w:tmpl w:val="6ADE5C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CF93234"/>
    <w:multiLevelType w:val="multilevel"/>
    <w:tmpl w:val="26E8103C"/>
    <w:numStyleLink w:val="masterarbeit"/>
  </w:abstractNum>
  <w:num w:numId="1">
    <w:abstractNumId w:val="7"/>
  </w:num>
  <w:num w:numId="2">
    <w:abstractNumId w:val="18"/>
  </w:num>
  <w:num w:numId="3">
    <w:abstractNumId w:val="13"/>
  </w:num>
  <w:num w:numId="4">
    <w:abstractNumId w:val="0"/>
  </w:num>
  <w:num w:numId="5">
    <w:abstractNumId w:val="9"/>
  </w:num>
  <w:num w:numId="6">
    <w:abstractNumId w:val="17"/>
  </w:num>
  <w:num w:numId="7">
    <w:abstractNumId w:val="25"/>
  </w:num>
  <w:num w:numId="8">
    <w:abstractNumId w:val="21"/>
  </w:num>
  <w:num w:numId="9">
    <w:abstractNumId w:val="6"/>
  </w:num>
  <w:num w:numId="10">
    <w:abstractNumId w:val="15"/>
  </w:num>
  <w:num w:numId="11">
    <w:abstractNumId w:val="32"/>
  </w:num>
  <w:num w:numId="12">
    <w:abstractNumId w:val="14"/>
  </w:num>
  <w:num w:numId="13">
    <w:abstractNumId w:val="10"/>
  </w:num>
  <w:num w:numId="14">
    <w:abstractNumId w:val="31"/>
  </w:num>
  <w:num w:numId="15">
    <w:abstractNumId w:val="8"/>
  </w:num>
  <w:num w:numId="16">
    <w:abstractNumId w:val="23"/>
  </w:num>
  <w:num w:numId="17">
    <w:abstractNumId w:val="30"/>
  </w:num>
  <w:num w:numId="18">
    <w:abstractNumId w:val="29"/>
  </w:num>
  <w:num w:numId="19">
    <w:abstractNumId w:val="20"/>
  </w:num>
  <w:num w:numId="20">
    <w:abstractNumId w:val="2"/>
  </w:num>
  <w:num w:numId="21">
    <w:abstractNumId w:val="33"/>
  </w:num>
  <w:num w:numId="22">
    <w:abstractNumId w:val="16"/>
  </w:num>
  <w:num w:numId="23">
    <w:abstractNumId w:val="5"/>
  </w:num>
  <w:num w:numId="24">
    <w:abstractNumId w:val="28"/>
  </w:num>
  <w:num w:numId="25">
    <w:abstractNumId w:val="24"/>
  </w:num>
  <w:num w:numId="26">
    <w:abstractNumId w:val="27"/>
  </w:num>
  <w:num w:numId="27">
    <w:abstractNumId w:val="12"/>
  </w:num>
  <w:num w:numId="28">
    <w:abstractNumId w:val="1"/>
  </w:num>
  <w:num w:numId="29">
    <w:abstractNumId w:val="11"/>
  </w:num>
  <w:num w:numId="30">
    <w:abstractNumId w:val="19"/>
  </w:num>
  <w:num w:numId="31">
    <w:abstractNumId w:val="26"/>
  </w:num>
  <w:num w:numId="32">
    <w:abstractNumId w:val="4"/>
  </w:num>
  <w:num w:numId="33">
    <w:abstractNumId w:val="22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166BC"/>
    <w:rsid w:val="00000F32"/>
    <w:rsid w:val="00001812"/>
    <w:rsid w:val="000025C8"/>
    <w:rsid w:val="00002F16"/>
    <w:rsid w:val="00003649"/>
    <w:rsid w:val="000045D8"/>
    <w:rsid w:val="00004FDE"/>
    <w:rsid w:val="00006275"/>
    <w:rsid w:val="00012A4A"/>
    <w:rsid w:val="00012EFF"/>
    <w:rsid w:val="000246A8"/>
    <w:rsid w:val="000257C9"/>
    <w:rsid w:val="00026D8B"/>
    <w:rsid w:val="0003111F"/>
    <w:rsid w:val="00032DED"/>
    <w:rsid w:val="00033A2F"/>
    <w:rsid w:val="000351C4"/>
    <w:rsid w:val="000360EC"/>
    <w:rsid w:val="000362FA"/>
    <w:rsid w:val="000374AD"/>
    <w:rsid w:val="00041356"/>
    <w:rsid w:val="00042747"/>
    <w:rsid w:val="00042B8D"/>
    <w:rsid w:val="0004367C"/>
    <w:rsid w:val="00044774"/>
    <w:rsid w:val="00044F36"/>
    <w:rsid w:val="000469C4"/>
    <w:rsid w:val="00046FEE"/>
    <w:rsid w:val="00052A8B"/>
    <w:rsid w:val="000541D1"/>
    <w:rsid w:val="0005422D"/>
    <w:rsid w:val="000543E5"/>
    <w:rsid w:val="00057178"/>
    <w:rsid w:val="00057644"/>
    <w:rsid w:val="0006109D"/>
    <w:rsid w:val="0006201E"/>
    <w:rsid w:val="00064A1B"/>
    <w:rsid w:val="000704B6"/>
    <w:rsid w:val="00075204"/>
    <w:rsid w:val="0007710D"/>
    <w:rsid w:val="000775E7"/>
    <w:rsid w:val="000810E4"/>
    <w:rsid w:val="00081448"/>
    <w:rsid w:val="000820AE"/>
    <w:rsid w:val="00086D1C"/>
    <w:rsid w:val="000873A3"/>
    <w:rsid w:val="00087612"/>
    <w:rsid w:val="0009394A"/>
    <w:rsid w:val="00093EFE"/>
    <w:rsid w:val="000942C7"/>
    <w:rsid w:val="00096425"/>
    <w:rsid w:val="00096B42"/>
    <w:rsid w:val="000A0EAB"/>
    <w:rsid w:val="000A1CB5"/>
    <w:rsid w:val="000A303C"/>
    <w:rsid w:val="000A3C29"/>
    <w:rsid w:val="000A4AB2"/>
    <w:rsid w:val="000B1122"/>
    <w:rsid w:val="000B2D22"/>
    <w:rsid w:val="000B3F6D"/>
    <w:rsid w:val="000B421E"/>
    <w:rsid w:val="000B44E9"/>
    <w:rsid w:val="000B4A37"/>
    <w:rsid w:val="000B4A60"/>
    <w:rsid w:val="000B4C27"/>
    <w:rsid w:val="000B51BC"/>
    <w:rsid w:val="000C04AF"/>
    <w:rsid w:val="000C3C6A"/>
    <w:rsid w:val="000C4A67"/>
    <w:rsid w:val="000C7EBF"/>
    <w:rsid w:val="000D6174"/>
    <w:rsid w:val="000D63F4"/>
    <w:rsid w:val="000D667C"/>
    <w:rsid w:val="000D7A96"/>
    <w:rsid w:val="000E0129"/>
    <w:rsid w:val="000E0C2C"/>
    <w:rsid w:val="000E0FBB"/>
    <w:rsid w:val="000E2E0A"/>
    <w:rsid w:val="000E533F"/>
    <w:rsid w:val="000E7A06"/>
    <w:rsid w:val="000F0E18"/>
    <w:rsid w:val="000F130B"/>
    <w:rsid w:val="000F19A5"/>
    <w:rsid w:val="000F1F75"/>
    <w:rsid w:val="000F21F2"/>
    <w:rsid w:val="000F2775"/>
    <w:rsid w:val="000F3B7B"/>
    <w:rsid w:val="000F43EF"/>
    <w:rsid w:val="000F52C5"/>
    <w:rsid w:val="000F6775"/>
    <w:rsid w:val="000F7678"/>
    <w:rsid w:val="001004B0"/>
    <w:rsid w:val="00100A6C"/>
    <w:rsid w:val="0010644A"/>
    <w:rsid w:val="00112260"/>
    <w:rsid w:val="001125ED"/>
    <w:rsid w:val="001139CF"/>
    <w:rsid w:val="00115FDF"/>
    <w:rsid w:val="00116F53"/>
    <w:rsid w:val="00117C59"/>
    <w:rsid w:val="001237F0"/>
    <w:rsid w:val="00123C61"/>
    <w:rsid w:val="0012611B"/>
    <w:rsid w:val="0013063D"/>
    <w:rsid w:val="00131605"/>
    <w:rsid w:val="001340D2"/>
    <w:rsid w:val="00135BA4"/>
    <w:rsid w:val="00140BDC"/>
    <w:rsid w:val="00141D60"/>
    <w:rsid w:val="001425A0"/>
    <w:rsid w:val="001426C4"/>
    <w:rsid w:val="00145272"/>
    <w:rsid w:val="00145BCF"/>
    <w:rsid w:val="0014613C"/>
    <w:rsid w:val="0014622A"/>
    <w:rsid w:val="00147A67"/>
    <w:rsid w:val="0015052F"/>
    <w:rsid w:val="00151593"/>
    <w:rsid w:val="00151BC9"/>
    <w:rsid w:val="0015353C"/>
    <w:rsid w:val="00153CFE"/>
    <w:rsid w:val="0015431E"/>
    <w:rsid w:val="00154377"/>
    <w:rsid w:val="00154388"/>
    <w:rsid w:val="00160ACC"/>
    <w:rsid w:val="00160E52"/>
    <w:rsid w:val="00161FEB"/>
    <w:rsid w:val="00164DD2"/>
    <w:rsid w:val="001756F9"/>
    <w:rsid w:val="00175775"/>
    <w:rsid w:val="00176409"/>
    <w:rsid w:val="0018150E"/>
    <w:rsid w:val="00183F3F"/>
    <w:rsid w:val="00184CF8"/>
    <w:rsid w:val="00191E06"/>
    <w:rsid w:val="00191F75"/>
    <w:rsid w:val="0019294A"/>
    <w:rsid w:val="00193BAF"/>
    <w:rsid w:val="00193EA2"/>
    <w:rsid w:val="00194539"/>
    <w:rsid w:val="00194F92"/>
    <w:rsid w:val="00196E13"/>
    <w:rsid w:val="0019778A"/>
    <w:rsid w:val="00197829"/>
    <w:rsid w:val="00197F76"/>
    <w:rsid w:val="001A279E"/>
    <w:rsid w:val="001A438C"/>
    <w:rsid w:val="001A5787"/>
    <w:rsid w:val="001A66ED"/>
    <w:rsid w:val="001A7514"/>
    <w:rsid w:val="001A7F76"/>
    <w:rsid w:val="001B2118"/>
    <w:rsid w:val="001B28EC"/>
    <w:rsid w:val="001B4CD1"/>
    <w:rsid w:val="001B5FBE"/>
    <w:rsid w:val="001B6776"/>
    <w:rsid w:val="001B774B"/>
    <w:rsid w:val="001C11F2"/>
    <w:rsid w:val="001C1D64"/>
    <w:rsid w:val="001C2197"/>
    <w:rsid w:val="001D29C3"/>
    <w:rsid w:val="001D2D9F"/>
    <w:rsid w:val="001D5C19"/>
    <w:rsid w:val="001D5F00"/>
    <w:rsid w:val="001D640F"/>
    <w:rsid w:val="001D6648"/>
    <w:rsid w:val="001D6C91"/>
    <w:rsid w:val="001E1932"/>
    <w:rsid w:val="001E2BFE"/>
    <w:rsid w:val="001E637F"/>
    <w:rsid w:val="001E7110"/>
    <w:rsid w:val="001E75AF"/>
    <w:rsid w:val="001E7D63"/>
    <w:rsid w:val="001F0360"/>
    <w:rsid w:val="001F0968"/>
    <w:rsid w:val="001F41E8"/>
    <w:rsid w:val="001F514C"/>
    <w:rsid w:val="001F6239"/>
    <w:rsid w:val="001F7DDC"/>
    <w:rsid w:val="00200C1F"/>
    <w:rsid w:val="00204325"/>
    <w:rsid w:val="00204640"/>
    <w:rsid w:val="00204C48"/>
    <w:rsid w:val="002071F6"/>
    <w:rsid w:val="00207279"/>
    <w:rsid w:val="002078CD"/>
    <w:rsid w:val="002105E1"/>
    <w:rsid w:val="00214686"/>
    <w:rsid w:val="00220F8E"/>
    <w:rsid w:val="00221683"/>
    <w:rsid w:val="00223D03"/>
    <w:rsid w:val="002247DD"/>
    <w:rsid w:val="00225FB4"/>
    <w:rsid w:val="00227115"/>
    <w:rsid w:val="002279E9"/>
    <w:rsid w:val="00227C4C"/>
    <w:rsid w:val="00230B64"/>
    <w:rsid w:val="00231978"/>
    <w:rsid w:val="00236127"/>
    <w:rsid w:val="00236F69"/>
    <w:rsid w:val="002409B1"/>
    <w:rsid w:val="00240D8E"/>
    <w:rsid w:val="002410B2"/>
    <w:rsid w:val="002457AA"/>
    <w:rsid w:val="002477BA"/>
    <w:rsid w:val="00251A68"/>
    <w:rsid w:val="00255373"/>
    <w:rsid w:val="00255F69"/>
    <w:rsid w:val="0025638A"/>
    <w:rsid w:val="002571AC"/>
    <w:rsid w:val="00257666"/>
    <w:rsid w:val="002577D7"/>
    <w:rsid w:val="00257CAD"/>
    <w:rsid w:val="00262CF9"/>
    <w:rsid w:val="00263C99"/>
    <w:rsid w:val="00266F64"/>
    <w:rsid w:val="0026700D"/>
    <w:rsid w:val="00273022"/>
    <w:rsid w:val="00274857"/>
    <w:rsid w:val="0027773A"/>
    <w:rsid w:val="002778BB"/>
    <w:rsid w:val="00277C30"/>
    <w:rsid w:val="00280909"/>
    <w:rsid w:val="00280FC8"/>
    <w:rsid w:val="00282C43"/>
    <w:rsid w:val="002831D0"/>
    <w:rsid w:val="00283F14"/>
    <w:rsid w:val="0028486E"/>
    <w:rsid w:val="002871BE"/>
    <w:rsid w:val="00292109"/>
    <w:rsid w:val="0029491A"/>
    <w:rsid w:val="002953A3"/>
    <w:rsid w:val="00296377"/>
    <w:rsid w:val="00296BD9"/>
    <w:rsid w:val="00297F83"/>
    <w:rsid w:val="002A0734"/>
    <w:rsid w:val="002A0788"/>
    <w:rsid w:val="002A2D63"/>
    <w:rsid w:val="002A4941"/>
    <w:rsid w:val="002A4A22"/>
    <w:rsid w:val="002A4D78"/>
    <w:rsid w:val="002A5231"/>
    <w:rsid w:val="002B02C6"/>
    <w:rsid w:val="002B0775"/>
    <w:rsid w:val="002B1123"/>
    <w:rsid w:val="002B2B8E"/>
    <w:rsid w:val="002B4651"/>
    <w:rsid w:val="002B4AAE"/>
    <w:rsid w:val="002B536B"/>
    <w:rsid w:val="002B577C"/>
    <w:rsid w:val="002B6E25"/>
    <w:rsid w:val="002B6F10"/>
    <w:rsid w:val="002B7227"/>
    <w:rsid w:val="002B7C2F"/>
    <w:rsid w:val="002C059D"/>
    <w:rsid w:val="002C0704"/>
    <w:rsid w:val="002C0BF2"/>
    <w:rsid w:val="002C3D9D"/>
    <w:rsid w:val="002C4C0E"/>
    <w:rsid w:val="002C66DD"/>
    <w:rsid w:val="002D0130"/>
    <w:rsid w:val="002D26E9"/>
    <w:rsid w:val="002D2A47"/>
    <w:rsid w:val="002D3B51"/>
    <w:rsid w:val="002D5FC3"/>
    <w:rsid w:val="002D6414"/>
    <w:rsid w:val="002E07D7"/>
    <w:rsid w:val="002E14F8"/>
    <w:rsid w:val="002E2A0D"/>
    <w:rsid w:val="002E428E"/>
    <w:rsid w:val="002E47A4"/>
    <w:rsid w:val="002E5BEC"/>
    <w:rsid w:val="002F1175"/>
    <w:rsid w:val="002F4584"/>
    <w:rsid w:val="002F7DC2"/>
    <w:rsid w:val="00301588"/>
    <w:rsid w:val="0030186D"/>
    <w:rsid w:val="0030318D"/>
    <w:rsid w:val="00303A55"/>
    <w:rsid w:val="00303AF4"/>
    <w:rsid w:val="00304B0D"/>
    <w:rsid w:val="00306DA9"/>
    <w:rsid w:val="00307239"/>
    <w:rsid w:val="003075DB"/>
    <w:rsid w:val="003118E4"/>
    <w:rsid w:val="00312CFB"/>
    <w:rsid w:val="00314883"/>
    <w:rsid w:val="00314E7B"/>
    <w:rsid w:val="00314F83"/>
    <w:rsid w:val="00320862"/>
    <w:rsid w:val="00320EE8"/>
    <w:rsid w:val="00322AF1"/>
    <w:rsid w:val="00322B77"/>
    <w:rsid w:val="00322BCF"/>
    <w:rsid w:val="00323FD5"/>
    <w:rsid w:val="00332617"/>
    <w:rsid w:val="00333141"/>
    <w:rsid w:val="00335526"/>
    <w:rsid w:val="0033555A"/>
    <w:rsid w:val="003359EE"/>
    <w:rsid w:val="00336D3A"/>
    <w:rsid w:val="00336EBB"/>
    <w:rsid w:val="00340F2C"/>
    <w:rsid w:val="0034218D"/>
    <w:rsid w:val="00343AD4"/>
    <w:rsid w:val="0034564F"/>
    <w:rsid w:val="00345DBF"/>
    <w:rsid w:val="00345F1A"/>
    <w:rsid w:val="00346110"/>
    <w:rsid w:val="0035159A"/>
    <w:rsid w:val="00351B36"/>
    <w:rsid w:val="00353648"/>
    <w:rsid w:val="00355542"/>
    <w:rsid w:val="00355684"/>
    <w:rsid w:val="0036027E"/>
    <w:rsid w:val="0036095C"/>
    <w:rsid w:val="00361A69"/>
    <w:rsid w:val="00362CD7"/>
    <w:rsid w:val="0036390B"/>
    <w:rsid w:val="00363DCF"/>
    <w:rsid w:val="00365644"/>
    <w:rsid w:val="00367C0C"/>
    <w:rsid w:val="003701F7"/>
    <w:rsid w:val="003709E1"/>
    <w:rsid w:val="00372C28"/>
    <w:rsid w:val="003743FC"/>
    <w:rsid w:val="00374C96"/>
    <w:rsid w:val="00374D1C"/>
    <w:rsid w:val="00376137"/>
    <w:rsid w:val="0038054E"/>
    <w:rsid w:val="00380817"/>
    <w:rsid w:val="003823A0"/>
    <w:rsid w:val="00383A5F"/>
    <w:rsid w:val="003909D4"/>
    <w:rsid w:val="003910F9"/>
    <w:rsid w:val="003923D6"/>
    <w:rsid w:val="00392641"/>
    <w:rsid w:val="0039330F"/>
    <w:rsid w:val="0039380E"/>
    <w:rsid w:val="003A03AD"/>
    <w:rsid w:val="003A093E"/>
    <w:rsid w:val="003A0E97"/>
    <w:rsid w:val="003A2393"/>
    <w:rsid w:val="003A25A5"/>
    <w:rsid w:val="003A50F1"/>
    <w:rsid w:val="003A51F4"/>
    <w:rsid w:val="003A5A1D"/>
    <w:rsid w:val="003A76EF"/>
    <w:rsid w:val="003A7F7F"/>
    <w:rsid w:val="003B1706"/>
    <w:rsid w:val="003B30B6"/>
    <w:rsid w:val="003B79CF"/>
    <w:rsid w:val="003C029F"/>
    <w:rsid w:val="003C3DD3"/>
    <w:rsid w:val="003C50DD"/>
    <w:rsid w:val="003C60EA"/>
    <w:rsid w:val="003C61E0"/>
    <w:rsid w:val="003C7216"/>
    <w:rsid w:val="003C7E92"/>
    <w:rsid w:val="003D0E5B"/>
    <w:rsid w:val="003D1632"/>
    <w:rsid w:val="003D2CCD"/>
    <w:rsid w:val="003D4AF8"/>
    <w:rsid w:val="003D4C50"/>
    <w:rsid w:val="003D5214"/>
    <w:rsid w:val="003D73D5"/>
    <w:rsid w:val="003D7519"/>
    <w:rsid w:val="003D765A"/>
    <w:rsid w:val="003E71E0"/>
    <w:rsid w:val="003F045E"/>
    <w:rsid w:val="003F3D9A"/>
    <w:rsid w:val="003F4E14"/>
    <w:rsid w:val="003F6683"/>
    <w:rsid w:val="003F66B5"/>
    <w:rsid w:val="003F7B1E"/>
    <w:rsid w:val="00402DC2"/>
    <w:rsid w:val="00403041"/>
    <w:rsid w:val="00404508"/>
    <w:rsid w:val="00407392"/>
    <w:rsid w:val="0041039F"/>
    <w:rsid w:val="00411839"/>
    <w:rsid w:val="00411E17"/>
    <w:rsid w:val="00416C83"/>
    <w:rsid w:val="00417226"/>
    <w:rsid w:val="004173EB"/>
    <w:rsid w:val="004174E9"/>
    <w:rsid w:val="00417EFF"/>
    <w:rsid w:val="0042018F"/>
    <w:rsid w:val="00421C16"/>
    <w:rsid w:val="00422FBB"/>
    <w:rsid w:val="00423E0E"/>
    <w:rsid w:val="00425A5C"/>
    <w:rsid w:val="0042649F"/>
    <w:rsid w:val="00426D8E"/>
    <w:rsid w:val="00427C71"/>
    <w:rsid w:val="00430B11"/>
    <w:rsid w:val="0043300B"/>
    <w:rsid w:val="0043490E"/>
    <w:rsid w:val="00440FA1"/>
    <w:rsid w:val="00441EB5"/>
    <w:rsid w:val="00443717"/>
    <w:rsid w:val="004447D2"/>
    <w:rsid w:val="004542B7"/>
    <w:rsid w:val="004557E5"/>
    <w:rsid w:val="00455EE2"/>
    <w:rsid w:val="0046003A"/>
    <w:rsid w:val="004602CB"/>
    <w:rsid w:val="004631A2"/>
    <w:rsid w:val="00463AE6"/>
    <w:rsid w:val="00464A78"/>
    <w:rsid w:val="004651CB"/>
    <w:rsid w:val="004659C2"/>
    <w:rsid w:val="00466CD7"/>
    <w:rsid w:val="00467E02"/>
    <w:rsid w:val="00473589"/>
    <w:rsid w:val="0047517F"/>
    <w:rsid w:val="00476CD2"/>
    <w:rsid w:val="00483611"/>
    <w:rsid w:val="00485B2B"/>
    <w:rsid w:val="00486F42"/>
    <w:rsid w:val="00491042"/>
    <w:rsid w:val="00491E65"/>
    <w:rsid w:val="0049229C"/>
    <w:rsid w:val="00495D32"/>
    <w:rsid w:val="00496142"/>
    <w:rsid w:val="004A2472"/>
    <w:rsid w:val="004A2A4E"/>
    <w:rsid w:val="004A3642"/>
    <w:rsid w:val="004A3D1E"/>
    <w:rsid w:val="004A5DFA"/>
    <w:rsid w:val="004A5EFC"/>
    <w:rsid w:val="004A769B"/>
    <w:rsid w:val="004A7A4A"/>
    <w:rsid w:val="004B06EB"/>
    <w:rsid w:val="004B0772"/>
    <w:rsid w:val="004B087C"/>
    <w:rsid w:val="004B0BE0"/>
    <w:rsid w:val="004B264E"/>
    <w:rsid w:val="004B2875"/>
    <w:rsid w:val="004B3000"/>
    <w:rsid w:val="004B7ECB"/>
    <w:rsid w:val="004C0181"/>
    <w:rsid w:val="004C0C9A"/>
    <w:rsid w:val="004C15E6"/>
    <w:rsid w:val="004C1B2C"/>
    <w:rsid w:val="004C1D70"/>
    <w:rsid w:val="004C245E"/>
    <w:rsid w:val="004C50CD"/>
    <w:rsid w:val="004C5DA6"/>
    <w:rsid w:val="004C7ED1"/>
    <w:rsid w:val="004D093B"/>
    <w:rsid w:val="004D10BC"/>
    <w:rsid w:val="004D1913"/>
    <w:rsid w:val="004D1CF0"/>
    <w:rsid w:val="004D4219"/>
    <w:rsid w:val="004D502F"/>
    <w:rsid w:val="004D53EC"/>
    <w:rsid w:val="004D6317"/>
    <w:rsid w:val="004D67C7"/>
    <w:rsid w:val="004D6BA2"/>
    <w:rsid w:val="004E196C"/>
    <w:rsid w:val="004E1C7F"/>
    <w:rsid w:val="004E1E3D"/>
    <w:rsid w:val="004E37FE"/>
    <w:rsid w:val="004E46BD"/>
    <w:rsid w:val="004E46EC"/>
    <w:rsid w:val="004E5D02"/>
    <w:rsid w:val="004F163E"/>
    <w:rsid w:val="004F22EE"/>
    <w:rsid w:val="004F2A60"/>
    <w:rsid w:val="004F30F5"/>
    <w:rsid w:val="004F312B"/>
    <w:rsid w:val="004F6773"/>
    <w:rsid w:val="004F69AA"/>
    <w:rsid w:val="004F79BC"/>
    <w:rsid w:val="00501159"/>
    <w:rsid w:val="00501F89"/>
    <w:rsid w:val="005021BA"/>
    <w:rsid w:val="005024A6"/>
    <w:rsid w:val="005027F0"/>
    <w:rsid w:val="00503807"/>
    <w:rsid w:val="00504478"/>
    <w:rsid w:val="005044D3"/>
    <w:rsid w:val="00504EEB"/>
    <w:rsid w:val="005061CE"/>
    <w:rsid w:val="0050672C"/>
    <w:rsid w:val="005079E2"/>
    <w:rsid w:val="005118A1"/>
    <w:rsid w:val="00514266"/>
    <w:rsid w:val="005159FE"/>
    <w:rsid w:val="005166B1"/>
    <w:rsid w:val="00516A9B"/>
    <w:rsid w:val="00516B58"/>
    <w:rsid w:val="00517E7D"/>
    <w:rsid w:val="00520501"/>
    <w:rsid w:val="00520D57"/>
    <w:rsid w:val="00520E74"/>
    <w:rsid w:val="0052229A"/>
    <w:rsid w:val="00523BAC"/>
    <w:rsid w:val="0052403F"/>
    <w:rsid w:val="00525C5F"/>
    <w:rsid w:val="00526575"/>
    <w:rsid w:val="0053042F"/>
    <w:rsid w:val="00530B4A"/>
    <w:rsid w:val="00533FA1"/>
    <w:rsid w:val="00533FC2"/>
    <w:rsid w:val="00536822"/>
    <w:rsid w:val="0053754A"/>
    <w:rsid w:val="00541A91"/>
    <w:rsid w:val="00541FE8"/>
    <w:rsid w:val="00542300"/>
    <w:rsid w:val="00543C6B"/>
    <w:rsid w:val="00546683"/>
    <w:rsid w:val="00547F44"/>
    <w:rsid w:val="00547F70"/>
    <w:rsid w:val="00553BC3"/>
    <w:rsid w:val="00554679"/>
    <w:rsid w:val="00557856"/>
    <w:rsid w:val="00561004"/>
    <w:rsid w:val="005636A1"/>
    <w:rsid w:val="00564C90"/>
    <w:rsid w:val="00564FD4"/>
    <w:rsid w:val="005660D2"/>
    <w:rsid w:val="00567BF3"/>
    <w:rsid w:val="00571F64"/>
    <w:rsid w:val="00572077"/>
    <w:rsid w:val="0057471B"/>
    <w:rsid w:val="00574DD0"/>
    <w:rsid w:val="0058069E"/>
    <w:rsid w:val="00582800"/>
    <w:rsid w:val="00584C9D"/>
    <w:rsid w:val="00584DBA"/>
    <w:rsid w:val="00586566"/>
    <w:rsid w:val="005868F2"/>
    <w:rsid w:val="00586B41"/>
    <w:rsid w:val="00586CB3"/>
    <w:rsid w:val="00590E3A"/>
    <w:rsid w:val="00593C0B"/>
    <w:rsid w:val="00594720"/>
    <w:rsid w:val="00595A12"/>
    <w:rsid w:val="00597B87"/>
    <w:rsid w:val="005A11EB"/>
    <w:rsid w:val="005A1899"/>
    <w:rsid w:val="005A381E"/>
    <w:rsid w:val="005A4D0A"/>
    <w:rsid w:val="005A4F55"/>
    <w:rsid w:val="005A6D91"/>
    <w:rsid w:val="005B0569"/>
    <w:rsid w:val="005B1420"/>
    <w:rsid w:val="005B6908"/>
    <w:rsid w:val="005B69E3"/>
    <w:rsid w:val="005B7542"/>
    <w:rsid w:val="005B7D11"/>
    <w:rsid w:val="005C153B"/>
    <w:rsid w:val="005C1FD0"/>
    <w:rsid w:val="005C308C"/>
    <w:rsid w:val="005C5BBC"/>
    <w:rsid w:val="005D23B0"/>
    <w:rsid w:val="005D5D56"/>
    <w:rsid w:val="005D7B90"/>
    <w:rsid w:val="005E16D6"/>
    <w:rsid w:val="005E2A08"/>
    <w:rsid w:val="005E3B81"/>
    <w:rsid w:val="005E4630"/>
    <w:rsid w:val="005F193C"/>
    <w:rsid w:val="005F203C"/>
    <w:rsid w:val="005F22BA"/>
    <w:rsid w:val="005F513F"/>
    <w:rsid w:val="005F66F4"/>
    <w:rsid w:val="005F7BC3"/>
    <w:rsid w:val="00601C0F"/>
    <w:rsid w:val="0060384B"/>
    <w:rsid w:val="00605D25"/>
    <w:rsid w:val="00605EFF"/>
    <w:rsid w:val="006060C4"/>
    <w:rsid w:val="00606A1A"/>
    <w:rsid w:val="006102E0"/>
    <w:rsid w:val="0061188C"/>
    <w:rsid w:val="006146FB"/>
    <w:rsid w:val="00614B30"/>
    <w:rsid w:val="00614FED"/>
    <w:rsid w:val="00616501"/>
    <w:rsid w:val="00616992"/>
    <w:rsid w:val="00620375"/>
    <w:rsid w:val="006215FC"/>
    <w:rsid w:val="00621A68"/>
    <w:rsid w:val="00623DFC"/>
    <w:rsid w:val="00624BF5"/>
    <w:rsid w:val="00625D09"/>
    <w:rsid w:val="00631103"/>
    <w:rsid w:val="006311A4"/>
    <w:rsid w:val="00631DDD"/>
    <w:rsid w:val="00634285"/>
    <w:rsid w:val="0064034F"/>
    <w:rsid w:val="0064109C"/>
    <w:rsid w:val="00643487"/>
    <w:rsid w:val="00644437"/>
    <w:rsid w:val="00652797"/>
    <w:rsid w:val="006535BF"/>
    <w:rsid w:val="006558FA"/>
    <w:rsid w:val="00656AC1"/>
    <w:rsid w:val="00660012"/>
    <w:rsid w:val="0066014A"/>
    <w:rsid w:val="006603DD"/>
    <w:rsid w:val="00661BC1"/>
    <w:rsid w:val="00664093"/>
    <w:rsid w:val="0066465F"/>
    <w:rsid w:val="00670498"/>
    <w:rsid w:val="00671CF8"/>
    <w:rsid w:val="00672B13"/>
    <w:rsid w:val="00673AEF"/>
    <w:rsid w:val="00673E98"/>
    <w:rsid w:val="006823FD"/>
    <w:rsid w:val="006839B7"/>
    <w:rsid w:val="00683CBC"/>
    <w:rsid w:val="00685957"/>
    <w:rsid w:val="006859B6"/>
    <w:rsid w:val="006865D7"/>
    <w:rsid w:val="00686963"/>
    <w:rsid w:val="00687CBE"/>
    <w:rsid w:val="00687E2B"/>
    <w:rsid w:val="00691486"/>
    <w:rsid w:val="00691703"/>
    <w:rsid w:val="00693800"/>
    <w:rsid w:val="00694779"/>
    <w:rsid w:val="00697347"/>
    <w:rsid w:val="006A0B96"/>
    <w:rsid w:val="006A21E3"/>
    <w:rsid w:val="006A75CB"/>
    <w:rsid w:val="006B0370"/>
    <w:rsid w:val="006B0866"/>
    <w:rsid w:val="006B1654"/>
    <w:rsid w:val="006B247E"/>
    <w:rsid w:val="006B255C"/>
    <w:rsid w:val="006B5F11"/>
    <w:rsid w:val="006B66C7"/>
    <w:rsid w:val="006B799B"/>
    <w:rsid w:val="006C01D7"/>
    <w:rsid w:val="006C383D"/>
    <w:rsid w:val="006C44C0"/>
    <w:rsid w:val="006D02A7"/>
    <w:rsid w:val="006D02D9"/>
    <w:rsid w:val="006D1904"/>
    <w:rsid w:val="006D2CF9"/>
    <w:rsid w:val="006D3788"/>
    <w:rsid w:val="006D3FB7"/>
    <w:rsid w:val="006D45C7"/>
    <w:rsid w:val="006D4AC4"/>
    <w:rsid w:val="006D4D0E"/>
    <w:rsid w:val="006D6156"/>
    <w:rsid w:val="006D615A"/>
    <w:rsid w:val="006E0649"/>
    <w:rsid w:val="006E0C4E"/>
    <w:rsid w:val="006E178C"/>
    <w:rsid w:val="006E36FB"/>
    <w:rsid w:val="006E3AD6"/>
    <w:rsid w:val="006E3BE7"/>
    <w:rsid w:val="006E5A6C"/>
    <w:rsid w:val="006E66E6"/>
    <w:rsid w:val="006E7DAD"/>
    <w:rsid w:val="006F1A66"/>
    <w:rsid w:val="006F1C9F"/>
    <w:rsid w:val="006F4681"/>
    <w:rsid w:val="006F550D"/>
    <w:rsid w:val="006F5D37"/>
    <w:rsid w:val="006F6090"/>
    <w:rsid w:val="006F6421"/>
    <w:rsid w:val="006F6504"/>
    <w:rsid w:val="006F69F2"/>
    <w:rsid w:val="006F7463"/>
    <w:rsid w:val="006F7F47"/>
    <w:rsid w:val="00700A36"/>
    <w:rsid w:val="00701A4D"/>
    <w:rsid w:val="00705438"/>
    <w:rsid w:val="007119F3"/>
    <w:rsid w:val="0071270D"/>
    <w:rsid w:val="0071345D"/>
    <w:rsid w:val="007139C8"/>
    <w:rsid w:val="007173B5"/>
    <w:rsid w:val="00717931"/>
    <w:rsid w:val="0072008C"/>
    <w:rsid w:val="00722190"/>
    <w:rsid w:val="007249DB"/>
    <w:rsid w:val="00725E93"/>
    <w:rsid w:val="00726489"/>
    <w:rsid w:val="007307FE"/>
    <w:rsid w:val="0073135A"/>
    <w:rsid w:val="00734357"/>
    <w:rsid w:val="00734D5D"/>
    <w:rsid w:val="00735AF4"/>
    <w:rsid w:val="00741104"/>
    <w:rsid w:val="00743316"/>
    <w:rsid w:val="007445C7"/>
    <w:rsid w:val="00744B2E"/>
    <w:rsid w:val="00745B88"/>
    <w:rsid w:val="00747F5B"/>
    <w:rsid w:val="00750838"/>
    <w:rsid w:val="00751F66"/>
    <w:rsid w:val="0075367C"/>
    <w:rsid w:val="00753F4C"/>
    <w:rsid w:val="00757B33"/>
    <w:rsid w:val="00760620"/>
    <w:rsid w:val="0076363D"/>
    <w:rsid w:val="0076524D"/>
    <w:rsid w:val="007662A1"/>
    <w:rsid w:val="00766C53"/>
    <w:rsid w:val="00766C64"/>
    <w:rsid w:val="00771A81"/>
    <w:rsid w:val="00771D1A"/>
    <w:rsid w:val="0077379D"/>
    <w:rsid w:val="00773881"/>
    <w:rsid w:val="007752AB"/>
    <w:rsid w:val="00775311"/>
    <w:rsid w:val="00775CFF"/>
    <w:rsid w:val="0077603D"/>
    <w:rsid w:val="00776212"/>
    <w:rsid w:val="00776BF5"/>
    <w:rsid w:val="00780C27"/>
    <w:rsid w:val="0078291C"/>
    <w:rsid w:val="007830BA"/>
    <w:rsid w:val="00784502"/>
    <w:rsid w:val="007853A7"/>
    <w:rsid w:val="007858E8"/>
    <w:rsid w:val="00790474"/>
    <w:rsid w:val="00794D37"/>
    <w:rsid w:val="00794FB5"/>
    <w:rsid w:val="00796004"/>
    <w:rsid w:val="007971EE"/>
    <w:rsid w:val="007A3211"/>
    <w:rsid w:val="007A3CBE"/>
    <w:rsid w:val="007A4591"/>
    <w:rsid w:val="007A48E9"/>
    <w:rsid w:val="007A4A07"/>
    <w:rsid w:val="007A5504"/>
    <w:rsid w:val="007A57F0"/>
    <w:rsid w:val="007A5F41"/>
    <w:rsid w:val="007B0D74"/>
    <w:rsid w:val="007B1B62"/>
    <w:rsid w:val="007B20A5"/>
    <w:rsid w:val="007B3D80"/>
    <w:rsid w:val="007B3DFC"/>
    <w:rsid w:val="007B5FDD"/>
    <w:rsid w:val="007B665D"/>
    <w:rsid w:val="007B6DEC"/>
    <w:rsid w:val="007B7904"/>
    <w:rsid w:val="007C0116"/>
    <w:rsid w:val="007C2012"/>
    <w:rsid w:val="007C3C1A"/>
    <w:rsid w:val="007C693D"/>
    <w:rsid w:val="007D0EF6"/>
    <w:rsid w:val="007D1302"/>
    <w:rsid w:val="007D14DF"/>
    <w:rsid w:val="007D16DA"/>
    <w:rsid w:val="007D19CB"/>
    <w:rsid w:val="007D7005"/>
    <w:rsid w:val="007D7687"/>
    <w:rsid w:val="007E0167"/>
    <w:rsid w:val="007E1584"/>
    <w:rsid w:val="007E415D"/>
    <w:rsid w:val="007E4A15"/>
    <w:rsid w:val="007E6991"/>
    <w:rsid w:val="007F1CD2"/>
    <w:rsid w:val="007F2F63"/>
    <w:rsid w:val="007F3844"/>
    <w:rsid w:val="007F53DC"/>
    <w:rsid w:val="007F5AD5"/>
    <w:rsid w:val="007F7A96"/>
    <w:rsid w:val="00801E71"/>
    <w:rsid w:val="0080298C"/>
    <w:rsid w:val="00805C0E"/>
    <w:rsid w:val="00806A48"/>
    <w:rsid w:val="0080732F"/>
    <w:rsid w:val="00807B0A"/>
    <w:rsid w:val="00813F76"/>
    <w:rsid w:val="00814973"/>
    <w:rsid w:val="00814999"/>
    <w:rsid w:val="00815346"/>
    <w:rsid w:val="0081542A"/>
    <w:rsid w:val="00815CC2"/>
    <w:rsid w:val="00816DBB"/>
    <w:rsid w:val="00817BB7"/>
    <w:rsid w:val="00822837"/>
    <w:rsid w:val="00823A85"/>
    <w:rsid w:val="00830D0C"/>
    <w:rsid w:val="00830FC2"/>
    <w:rsid w:val="008321F8"/>
    <w:rsid w:val="008322E8"/>
    <w:rsid w:val="00832B01"/>
    <w:rsid w:val="00834659"/>
    <w:rsid w:val="00835FAF"/>
    <w:rsid w:val="0083796F"/>
    <w:rsid w:val="0084367A"/>
    <w:rsid w:val="008441B4"/>
    <w:rsid w:val="00845F41"/>
    <w:rsid w:val="00850128"/>
    <w:rsid w:val="00851456"/>
    <w:rsid w:val="008556BF"/>
    <w:rsid w:val="00855964"/>
    <w:rsid w:val="00860EF8"/>
    <w:rsid w:val="008623C8"/>
    <w:rsid w:val="00862F7C"/>
    <w:rsid w:val="00863561"/>
    <w:rsid w:val="0086395A"/>
    <w:rsid w:val="0087157F"/>
    <w:rsid w:val="008733E5"/>
    <w:rsid w:val="00873485"/>
    <w:rsid w:val="0087369F"/>
    <w:rsid w:val="00873A4C"/>
    <w:rsid w:val="00874266"/>
    <w:rsid w:val="00874AD6"/>
    <w:rsid w:val="00875160"/>
    <w:rsid w:val="008759E2"/>
    <w:rsid w:val="00875F3E"/>
    <w:rsid w:val="0087633D"/>
    <w:rsid w:val="0087787B"/>
    <w:rsid w:val="00882A26"/>
    <w:rsid w:val="008840B7"/>
    <w:rsid w:val="00884ABB"/>
    <w:rsid w:val="0088628D"/>
    <w:rsid w:val="008868EA"/>
    <w:rsid w:val="00886FBB"/>
    <w:rsid w:val="00890F86"/>
    <w:rsid w:val="00891806"/>
    <w:rsid w:val="0089201C"/>
    <w:rsid w:val="008928E6"/>
    <w:rsid w:val="008941A7"/>
    <w:rsid w:val="0089633F"/>
    <w:rsid w:val="008970E7"/>
    <w:rsid w:val="00897B59"/>
    <w:rsid w:val="008A1A29"/>
    <w:rsid w:val="008A6552"/>
    <w:rsid w:val="008A6D16"/>
    <w:rsid w:val="008A78F8"/>
    <w:rsid w:val="008B00FB"/>
    <w:rsid w:val="008B1125"/>
    <w:rsid w:val="008B11C5"/>
    <w:rsid w:val="008B191D"/>
    <w:rsid w:val="008B25F3"/>
    <w:rsid w:val="008B2656"/>
    <w:rsid w:val="008B397A"/>
    <w:rsid w:val="008B3AC1"/>
    <w:rsid w:val="008B4C56"/>
    <w:rsid w:val="008B5499"/>
    <w:rsid w:val="008B5697"/>
    <w:rsid w:val="008B5DCD"/>
    <w:rsid w:val="008C548B"/>
    <w:rsid w:val="008C6063"/>
    <w:rsid w:val="008C770B"/>
    <w:rsid w:val="008D0AB9"/>
    <w:rsid w:val="008D15FB"/>
    <w:rsid w:val="008D343E"/>
    <w:rsid w:val="008D4277"/>
    <w:rsid w:val="008D4C05"/>
    <w:rsid w:val="008D609E"/>
    <w:rsid w:val="008D7CDD"/>
    <w:rsid w:val="008D7E5F"/>
    <w:rsid w:val="008E2AA2"/>
    <w:rsid w:val="008E3F4C"/>
    <w:rsid w:val="008E3F6F"/>
    <w:rsid w:val="008E48A0"/>
    <w:rsid w:val="008E697D"/>
    <w:rsid w:val="008E7934"/>
    <w:rsid w:val="008F1960"/>
    <w:rsid w:val="008F6460"/>
    <w:rsid w:val="009005B5"/>
    <w:rsid w:val="009012A7"/>
    <w:rsid w:val="0090152E"/>
    <w:rsid w:val="00903D1B"/>
    <w:rsid w:val="009046A2"/>
    <w:rsid w:val="00910E32"/>
    <w:rsid w:val="00911F98"/>
    <w:rsid w:val="009136C6"/>
    <w:rsid w:val="00913C91"/>
    <w:rsid w:val="009162AC"/>
    <w:rsid w:val="00916E22"/>
    <w:rsid w:val="00917FF8"/>
    <w:rsid w:val="00921A4E"/>
    <w:rsid w:val="00924A68"/>
    <w:rsid w:val="009255D9"/>
    <w:rsid w:val="00927ACC"/>
    <w:rsid w:val="00930339"/>
    <w:rsid w:val="0093108B"/>
    <w:rsid w:val="00932652"/>
    <w:rsid w:val="00932855"/>
    <w:rsid w:val="00933671"/>
    <w:rsid w:val="009358DF"/>
    <w:rsid w:val="0094132A"/>
    <w:rsid w:val="00943041"/>
    <w:rsid w:val="00944F93"/>
    <w:rsid w:val="009459FF"/>
    <w:rsid w:val="009468A2"/>
    <w:rsid w:val="00946DC2"/>
    <w:rsid w:val="00947A58"/>
    <w:rsid w:val="00947F84"/>
    <w:rsid w:val="00950266"/>
    <w:rsid w:val="00953578"/>
    <w:rsid w:val="00953CFD"/>
    <w:rsid w:val="00954B5E"/>
    <w:rsid w:val="00955F89"/>
    <w:rsid w:val="00955FA5"/>
    <w:rsid w:val="00960B4B"/>
    <w:rsid w:val="009639DC"/>
    <w:rsid w:val="00964489"/>
    <w:rsid w:val="00964D71"/>
    <w:rsid w:val="00965FFA"/>
    <w:rsid w:val="00967375"/>
    <w:rsid w:val="00970BD5"/>
    <w:rsid w:val="00973ED7"/>
    <w:rsid w:val="0097479A"/>
    <w:rsid w:val="00974CB3"/>
    <w:rsid w:val="009764E3"/>
    <w:rsid w:val="0097683E"/>
    <w:rsid w:val="009802B2"/>
    <w:rsid w:val="00980791"/>
    <w:rsid w:val="00980B48"/>
    <w:rsid w:val="009830E7"/>
    <w:rsid w:val="00984617"/>
    <w:rsid w:val="00984AC8"/>
    <w:rsid w:val="009860DA"/>
    <w:rsid w:val="009904DB"/>
    <w:rsid w:val="0099206A"/>
    <w:rsid w:val="0099303F"/>
    <w:rsid w:val="0099519A"/>
    <w:rsid w:val="00995B6D"/>
    <w:rsid w:val="00997432"/>
    <w:rsid w:val="00997973"/>
    <w:rsid w:val="009A0230"/>
    <w:rsid w:val="009A1032"/>
    <w:rsid w:val="009A1757"/>
    <w:rsid w:val="009A1C41"/>
    <w:rsid w:val="009A3408"/>
    <w:rsid w:val="009A3CCF"/>
    <w:rsid w:val="009A481D"/>
    <w:rsid w:val="009A55F7"/>
    <w:rsid w:val="009A6F38"/>
    <w:rsid w:val="009B0268"/>
    <w:rsid w:val="009B0DF5"/>
    <w:rsid w:val="009B125A"/>
    <w:rsid w:val="009B1567"/>
    <w:rsid w:val="009B160F"/>
    <w:rsid w:val="009B3526"/>
    <w:rsid w:val="009B6492"/>
    <w:rsid w:val="009B743C"/>
    <w:rsid w:val="009C1CB9"/>
    <w:rsid w:val="009C1F4D"/>
    <w:rsid w:val="009C4A0D"/>
    <w:rsid w:val="009C6BE9"/>
    <w:rsid w:val="009D112F"/>
    <w:rsid w:val="009D2056"/>
    <w:rsid w:val="009D3798"/>
    <w:rsid w:val="009D3B4B"/>
    <w:rsid w:val="009D3BC7"/>
    <w:rsid w:val="009D4AE1"/>
    <w:rsid w:val="009D4FB5"/>
    <w:rsid w:val="009D4FF6"/>
    <w:rsid w:val="009D5773"/>
    <w:rsid w:val="009E0432"/>
    <w:rsid w:val="009E135F"/>
    <w:rsid w:val="009E1B03"/>
    <w:rsid w:val="009E1C7B"/>
    <w:rsid w:val="009E1D52"/>
    <w:rsid w:val="009E53E1"/>
    <w:rsid w:val="009E5E06"/>
    <w:rsid w:val="009E68C5"/>
    <w:rsid w:val="009E7709"/>
    <w:rsid w:val="009E788D"/>
    <w:rsid w:val="009F07FF"/>
    <w:rsid w:val="009F0FF5"/>
    <w:rsid w:val="009F521D"/>
    <w:rsid w:val="009F56CB"/>
    <w:rsid w:val="009F78FF"/>
    <w:rsid w:val="00A029FF"/>
    <w:rsid w:val="00A02A17"/>
    <w:rsid w:val="00A038E3"/>
    <w:rsid w:val="00A0564C"/>
    <w:rsid w:val="00A06BBC"/>
    <w:rsid w:val="00A1164A"/>
    <w:rsid w:val="00A14A3E"/>
    <w:rsid w:val="00A168C5"/>
    <w:rsid w:val="00A17955"/>
    <w:rsid w:val="00A200E5"/>
    <w:rsid w:val="00A208EC"/>
    <w:rsid w:val="00A20B6B"/>
    <w:rsid w:val="00A21708"/>
    <w:rsid w:val="00A218C1"/>
    <w:rsid w:val="00A23715"/>
    <w:rsid w:val="00A242D9"/>
    <w:rsid w:val="00A26106"/>
    <w:rsid w:val="00A2626E"/>
    <w:rsid w:val="00A31C72"/>
    <w:rsid w:val="00A32206"/>
    <w:rsid w:val="00A34C19"/>
    <w:rsid w:val="00A3536F"/>
    <w:rsid w:val="00A41BA8"/>
    <w:rsid w:val="00A41BAC"/>
    <w:rsid w:val="00A42D81"/>
    <w:rsid w:val="00A44166"/>
    <w:rsid w:val="00A450B8"/>
    <w:rsid w:val="00A454E5"/>
    <w:rsid w:val="00A45B1D"/>
    <w:rsid w:val="00A45C20"/>
    <w:rsid w:val="00A468E5"/>
    <w:rsid w:val="00A513C1"/>
    <w:rsid w:val="00A540A4"/>
    <w:rsid w:val="00A55559"/>
    <w:rsid w:val="00A57530"/>
    <w:rsid w:val="00A610D5"/>
    <w:rsid w:val="00A616D7"/>
    <w:rsid w:val="00A61785"/>
    <w:rsid w:val="00A6202A"/>
    <w:rsid w:val="00A62CF0"/>
    <w:rsid w:val="00A62DE8"/>
    <w:rsid w:val="00A639B0"/>
    <w:rsid w:val="00A65116"/>
    <w:rsid w:val="00A6659B"/>
    <w:rsid w:val="00A6703B"/>
    <w:rsid w:val="00A71A7F"/>
    <w:rsid w:val="00A72796"/>
    <w:rsid w:val="00A72D75"/>
    <w:rsid w:val="00A73E9A"/>
    <w:rsid w:val="00A759DC"/>
    <w:rsid w:val="00A75D21"/>
    <w:rsid w:val="00A75D49"/>
    <w:rsid w:val="00A75DE1"/>
    <w:rsid w:val="00A75FA8"/>
    <w:rsid w:val="00A77493"/>
    <w:rsid w:val="00A81547"/>
    <w:rsid w:val="00A81D15"/>
    <w:rsid w:val="00A823E7"/>
    <w:rsid w:val="00A828CB"/>
    <w:rsid w:val="00A82D90"/>
    <w:rsid w:val="00A84BFD"/>
    <w:rsid w:val="00A86E52"/>
    <w:rsid w:val="00A87713"/>
    <w:rsid w:val="00A91407"/>
    <w:rsid w:val="00A92432"/>
    <w:rsid w:val="00A92AF3"/>
    <w:rsid w:val="00A94379"/>
    <w:rsid w:val="00A949CB"/>
    <w:rsid w:val="00A94B7D"/>
    <w:rsid w:val="00A97BAF"/>
    <w:rsid w:val="00AA0019"/>
    <w:rsid w:val="00AA06D2"/>
    <w:rsid w:val="00AA0DF5"/>
    <w:rsid w:val="00AA26A4"/>
    <w:rsid w:val="00AA56EB"/>
    <w:rsid w:val="00AA5A70"/>
    <w:rsid w:val="00AA6227"/>
    <w:rsid w:val="00AA7C7B"/>
    <w:rsid w:val="00AB06E2"/>
    <w:rsid w:val="00AB1E67"/>
    <w:rsid w:val="00AB2E93"/>
    <w:rsid w:val="00AB3C63"/>
    <w:rsid w:val="00AC197E"/>
    <w:rsid w:val="00AC63A3"/>
    <w:rsid w:val="00AC63F0"/>
    <w:rsid w:val="00AC777F"/>
    <w:rsid w:val="00AC7BC7"/>
    <w:rsid w:val="00AD0080"/>
    <w:rsid w:val="00AD02BC"/>
    <w:rsid w:val="00AD260B"/>
    <w:rsid w:val="00AD4B61"/>
    <w:rsid w:val="00AD547D"/>
    <w:rsid w:val="00AD64B5"/>
    <w:rsid w:val="00AD7A34"/>
    <w:rsid w:val="00AE0534"/>
    <w:rsid w:val="00AE3778"/>
    <w:rsid w:val="00AE495C"/>
    <w:rsid w:val="00AE595D"/>
    <w:rsid w:val="00AF278B"/>
    <w:rsid w:val="00AF2D4B"/>
    <w:rsid w:val="00AF4FF3"/>
    <w:rsid w:val="00AF7542"/>
    <w:rsid w:val="00B00448"/>
    <w:rsid w:val="00B01605"/>
    <w:rsid w:val="00B03307"/>
    <w:rsid w:val="00B040CF"/>
    <w:rsid w:val="00B04F3C"/>
    <w:rsid w:val="00B0626D"/>
    <w:rsid w:val="00B073D2"/>
    <w:rsid w:val="00B07DF8"/>
    <w:rsid w:val="00B14A67"/>
    <w:rsid w:val="00B166BC"/>
    <w:rsid w:val="00B179FA"/>
    <w:rsid w:val="00B21428"/>
    <w:rsid w:val="00B25090"/>
    <w:rsid w:val="00B26E66"/>
    <w:rsid w:val="00B31F5B"/>
    <w:rsid w:val="00B325D0"/>
    <w:rsid w:val="00B340E2"/>
    <w:rsid w:val="00B34D3B"/>
    <w:rsid w:val="00B35DFC"/>
    <w:rsid w:val="00B375F9"/>
    <w:rsid w:val="00B37878"/>
    <w:rsid w:val="00B37999"/>
    <w:rsid w:val="00B37CA3"/>
    <w:rsid w:val="00B4103A"/>
    <w:rsid w:val="00B41B2C"/>
    <w:rsid w:val="00B41EDD"/>
    <w:rsid w:val="00B44C28"/>
    <w:rsid w:val="00B45B67"/>
    <w:rsid w:val="00B46923"/>
    <w:rsid w:val="00B47B12"/>
    <w:rsid w:val="00B47CB2"/>
    <w:rsid w:val="00B5392B"/>
    <w:rsid w:val="00B5439F"/>
    <w:rsid w:val="00B54472"/>
    <w:rsid w:val="00B54553"/>
    <w:rsid w:val="00B617E5"/>
    <w:rsid w:val="00B61EFD"/>
    <w:rsid w:val="00B62B7E"/>
    <w:rsid w:val="00B6316C"/>
    <w:rsid w:val="00B638E4"/>
    <w:rsid w:val="00B6400E"/>
    <w:rsid w:val="00B65E57"/>
    <w:rsid w:val="00B66FBC"/>
    <w:rsid w:val="00B67115"/>
    <w:rsid w:val="00B72FBD"/>
    <w:rsid w:val="00B73E17"/>
    <w:rsid w:val="00B74647"/>
    <w:rsid w:val="00B76A81"/>
    <w:rsid w:val="00B76C85"/>
    <w:rsid w:val="00B772C4"/>
    <w:rsid w:val="00B839D0"/>
    <w:rsid w:val="00B8485D"/>
    <w:rsid w:val="00B84F0A"/>
    <w:rsid w:val="00B869ED"/>
    <w:rsid w:val="00B9074B"/>
    <w:rsid w:val="00B90B8C"/>
    <w:rsid w:val="00B90C07"/>
    <w:rsid w:val="00B92A52"/>
    <w:rsid w:val="00B93BE1"/>
    <w:rsid w:val="00B94205"/>
    <w:rsid w:val="00B96470"/>
    <w:rsid w:val="00B97B4D"/>
    <w:rsid w:val="00BA0FBE"/>
    <w:rsid w:val="00BA114C"/>
    <w:rsid w:val="00BA129D"/>
    <w:rsid w:val="00BA1FCD"/>
    <w:rsid w:val="00BA2A60"/>
    <w:rsid w:val="00BA2E84"/>
    <w:rsid w:val="00BA4CA6"/>
    <w:rsid w:val="00BA75F6"/>
    <w:rsid w:val="00BB0B19"/>
    <w:rsid w:val="00BB3ECB"/>
    <w:rsid w:val="00BB42EC"/>
    <w:rsid w:val="00BB463B"/>
    <w:rsid w:val="00BB752C"/>
    <w:rsid w:val="00BB75AA"/>
    <w:rsid w:val="00BC10A1"/>
    <w:rsid w:val="00BC7D61"/>
    <w:rsid w:val="00BD1733"/>
    <w:rsid w:val="00BD1F84"/>
    <w:rsid w:val="00BD20F6"/>
    <w:rsid w:val="00BD376D"/>
    <w:rsid w:val="00BD3FBE"/>
    <w:rsid w:val="00BD556A"/>
    <w:rsid w:val="00BD571A"/>
    <w:rsid w:val="00BD6F59"/>
    <w:rsid w:val="00BD746C"/>
    <w:rsid w:val="00BE0081"/>
    <w:rsid w:val="00BE090F"/>
    <w:rsid w:val="00BE18D7"/>
    <w:rsid w:val="00BE1AC0"/>
    <w:rsid w:val="00BE1EE4"/>
    <w:rsid w:val="00BF07D1"/>
    <w:rsid w:val="00BF0B08"/>
    <w:rsid w:val="00BF37AF"/>
    <w:rsid w:val="00C00207"/>
    <w:rsid w:val="00C0021A"/>
    <w:rsid w:val="00C0029C"/>
    <w:rsid w:val="00C007D9"/>
    <w:rsid w:val="00C010B2"/>
    <w:rsid w:val="00C0116E"/>
    <w:rsid w:val="00C01D72"/>
    <w:rsid w:val="00C01F7B"/>
    <w:rsid w:val="00C02806"/>
    <w:rsid w:val="00C03869"/>
    <w:rsid w:val="00C03ACA"/>
    <w:rsid w:val="00C06289"/>
    <w:rsid w:val="00C0756F"/>
    <w:rsid w:val="00C12893"/>
    <w:rsid w:val="00C12C3F"/>
    <w:rsid w:val="00C13367"/>
    <w:rsid w:val="00C14195"/>
    <w:rsid w:val="00C178F5"/>
    <w:rsid w:val="00C20959"/>
    <w:rsid w:val="00C2138D"/>
    <w:rsid w:val="00C21784"/>
    <w:rsid w:val="00C22E93"/>
    <w:rsid w:val="00C23A5A"/>
    <w:rsid w:val="00C24814"/>
    <w:rsid w:val="00C252E0"/>
    <w:rsid w:val="00C30523"/>
    <w:rsid w:val="00C31CE2"/>
    <w:rsid w:val="00C31CFB"/>
    <w:rsid w:val="00C31E42"/>
    <w:rsid w:val="00C32EFE"/>
    <w:rsid w:val="00C34129"/>
    <w:rsid w:val="00C356C6"/>
    <w:rsid w:val="00C35A75"/>
    <w:rsid w:val="00C37364"/>
    <w:rsid w:val="00C43337"/>
    <w:rsid w:val="00C43DB9"/>
    <w:rsid w:val="00C44C90"/>
    <w:rsid w:val="00C4508A"/>
    <w:rsid w:val="00C50222"/>
    <w:rsid w:val="00C5196B"/>
    <w:rsid w:val="00C5223C"/>
    <w:rsid w:val="00C5307F"/>
    <w:rsid w:val="00C541B5"/>
    <w:rsid w:val="00C543F4"/>
    <w:rsid w:val="00C545E8"/>
    <w:rsid w:val="00C5782D"/>
    <w:rsid w:val="00C5798A"/>
    <w:rsid w:val="00C57E4C"/>
    <w:rsid w:val="00C6031E"/>
    <w:rsid w:val="00C60EF0"/>
    <w:rsid w:val="00C61719"/>
    <w:rsid w:val="00C62521"/>
    <w:rsid w:val="00C62A72"/>
    <w:rsid w:val="00C6340C"/>
    <w:rsid w:val="00C6420A"/>
    <w:rsid w:val="00C6458F"/>
    <w:rsid w:val="00C665F2"/>
    <w:rsid w:val="00C71CAF"/>
    <w:rsid w:val="00C7201B"/>
    <w:rsid w:val="00C750E5"/>
    <w:rsid w:val="00C75D47"/>
    <w:rsid w:val="00C75FF5"/>
    <w:rsid w:val="00C76052"/>
    <w:rsid w:val="00C8081E"/>
    <w:rsid w:val="00C81276"/>
    <w:rsid w:val="00C81ADB"/>
    <w:rsid w:val="00C81F33"/>
    <w:rsid w:val="00C823B5"/>
    <w:rsid w:val="00C84B9E"/>
    <w:rsid w:val="00C86E85"/>
    <w:rsid w:val="00C905FF"/>
    <w:rsid w:val="00C93C61"/>
    <w:rsid w:val="00C9411E"/>
    <w:rsid w:val="00C94F12"/>
    <w:rsid w:val="00C95F24"/>
    <w:rsid w:val="00C9611A"/>
    <w:rsid w:val="00C9617F"/>
    <w:rsid w:val="00C97C0B"/>
    <w:rsid w:val="00CA40BA"/>
    <w:rsid w:val="00CA4686"/>
    <w:rsid w:val="00CA5E91"/>
    <w:rsid w:val="00CA5F2A"/>
    <w:rsid w:val="00CA6D64"/>
    <w:rsid w:val="00CA70E3"/>
    <w:rsid w:val="00CA7610"/>
    <w:rsid w:val="00CB12E0"/>
    <w:rsid w:val="00CB1EBB"/>
    <w:rsid w:val="00CB2077"/>
    <w:rsid w:val="00CB3BB0"/>
    <w:rsid w:val="00CB5CA0"/>
    <w:rsid w:val="00CC01AF"/>
    <w:rsid w:val="00CC049E"/>
    <w:rsid w:val="00CC1492"/>
    <w:rsid w:val="00CC27F4"/>
    <w:rsid w:val="00CC3C3F"/>
    <w:rsid w:val="00CC45A0"/>
    <w:rsid w:val="00CC662B"/>
    <w:rsid w:val="00CC6A5A"/>
    <w:rsid w:val="00CC7DA1"/>
    <w:rsid w:val="00CD41FA"/>
    <w:rsid w:val="00CD6353"/>
    <w:rsid w:val="00CD635B"/>
    <w:rsid w:val="00CD7F06"/>
    <w:rsid w:val="00CE031E"/>
    <w:rsid w:val="00CE0B3F"/>
    <w:rsid w:val="00CE1A1D"/>
    <w:rsid w:val="00CE1E9E"/>
    <w:rsid w:val="00CE3C3A"/>
    <w:rsid w:val="00CE3C80"/>
    <w:rsid w:val="00CE4FE6"/>
    <w:rsid w:val="00CE6B36"/>
    <w:rsid w:val="00CE7854"/>
    <w:rsid w:val="00CE78A4"/>
    <w:rsid w:val="00CF0AF3"/>
    <w:rsid w:val="00CF0F9D"/>
    <w:rsid w:val="00CF273B"/>
    <w:rsid w:val="00CF30EE"/>
    <w:rsid w:val="00CF3B29"/>
    <w:rsid w:val="00CF3B43"/>
    <w:rsid w:val="00CF4651"/>
    <w:rsid w:val="00CF53FB"/>
    <w:rsid w:val="00CF76F3"/>
    <w:rsid w:val="00D00B98"/>
    <w:rsid w:val="00D01E34"/>
    <w:rsid w:val="00D02F4C"/>
    <w:rsid w:val="00D0325A"/>
    <w:rsid w:val="00D06FB4"/>
    <w:rsid w:val="00D07224"/>
    <w:rsid w:val="00D11852"/>
    <w:rsid w:val="00D14403"/>
    <w:rsid w:val="00D1563B"/>
    <w:rsid w:val="00D15B79"/>
    <w:rsid w:val="00D16648"/>
    <w:rsid w:val="00D172F9"/>
    <w:rsid w:val="00D178F2"/>
    <w:rsid w:val="00D17C71"/>
    <w:rsid w:val="00D20260"/>
    <w:rsid w:val="00D204A1"/>
    <w:rsid w:val="00D206E8"/>
    <w:rsid w:val="00D23ADC"/>
    <w:rsid w:val="00D2467C"/>
    <w:rsid w:val="00D26182"/>
    <w:rsid w:val="00D27274"/>
    <w:rsid w:val="00D27B15"/>
    <w:rsid w:val="00D30070"/>
    <w:rsid w:val="00D307D1"/>
    <w:rsid w:val="00D3192B"/>
    <w:rsid w:val="00D36419"/>
    <w:rsid w:val="00D407B2"/>
    <w:rsid w:val="00D414B8"/>
    <w:rsid w:val="00D41921"/>
    <w:rsid w:val="00D41F57"/>
    <w:rsid w:val="00D42362"/>
    <w:rsid w:val="00D43611"/>
    <w:rsid w:val="00D44CD8"/>
    <w:rsid w:val="00D4520B"/>
    <w:rsid w:val="00D468F3"/>
    <w:rsid w:val="00D47D2D"/>
    <w:rsid w:val="00D509F2"/>
    <w:rsid w:val="00D53348"/>
    <w:rsid w:val="00D61B85"/>
    <w:rsid w:val="00D63CA2"/>
    <w:rsid w:val="00D666A4"/>
    <w:rsid w:val="00D66A01"/>
    <w:rsid w:val="00D703C4"/>
    <w:rsid w:val="00D71D99"/>
    <w:rsid w:val="00D73A23"/>
    <w:rsid w:val="00D75543"/>
    <w:rsid w:val="00D75C1F"/>
    <w:rsid w:val="00D77BAE"/>
    <w:rsid w:val="00D8035B"/>
    <w:rsid w:val="00D807E5"/>
    <w:rsid w:val="00D826C4"/>
    <w:rsid w:val="00D83D30"/>
    <w:rsid w:val="00D83FA8"/>
    <w:rsid w:val="00D85B7D"/>
    <w:rsid w:val="00D85BBC"/>
    <w:rsid w:val="00D875FB"/>
    <w:rsid w:val="00D91581"/>
    <w:rsid w:val="00D92B9A"/>
    <w:rsid w:val="00D93272"/>
    <w:rsid w:val="00D95648"/>
    <w:rsid w:val="00D97035"/>
    <w:rsid w:val="00D97BA9"/>
    <w:rsid w:val="00D97EED"/>
    <w:rsid w:val="00DA0564"/>
    <w:rsid w:val="00DA0D1B"/>
    <w:rsid w:val="00DA3546"/>
    <w:rsid w:val="00DA3894"/>
    <w:rsid w:val="00DA5724"/>
    <w:rsid w:val="00DA5DB7"/>
    <w:rsid w:val="00DA5E20"/>
    <w:rsid w:val="00DA7683"/>
    <w:rsid w:val="00DA7C96"/>
    <w:rsid w:val="00DB049F"/>
    <w:rsid w:val="00DB3963"/>
    <w:rsid w:val="00DB46EA"/>
    <w:rsid w:val="00DB4ABF"/>
    <w:rsid w:val="00DB4EB0"/>
    <w:rsid w:val="00DB57DA"/>
    <w:rsid w:val="00DB5F4B"/>
    <w:rsid w:val="00DB61B9"/>
    <w:rsid w:val="00DB656E"/>
    <w:rsid w:val="00DC0F77"/>
    <w:rsid w:val="00DC1466"/>
    <w:rsid w:val="00DC17D1"/>
    <w:rsid w:val="00DC31EA"/>
    <w:rsid w:val="00DC3B82"/>
    <w:rsid w:val="00DC45A7"/>
    <w:rsid w:val="00DC48EF"/>
    <w:rsid w:val="00DC55CA"/>
    <w:rsid w:val="00DC79E7"/>
    <w:rsid w:val="00DD09A3"/>
    <w:rsid w:val="00DD09E6"/>
    <w:rsid w:val="00DD4BE0"/>
    <w:rsid w:val="00DD65C0"/>
    <w:rsid w:val="00DD6C14"/>
    <w:rsid w:val="00DD74B7"/>
    <w:rsid w:val="00DD7B7B"/>
    <w:rsid w:val="00DE4C3B"/>
    <w:rsid w:val="00DE576A"/>
    <w:rsid w:val="00DE5A39"/>
    <w:rsid w:val="00DE5C97"/>
    <w:rsid w:val="00DE5FA2"/>
    <w:rsid w:val="00DF2338"/>
    <w:rsid w:val="00DF52CC"/>
    <w:rsid w:val="00DF62DE"/>
    <w:rsid w:val="00DF6E19"/>
    <w:rsid w:val="00DF74FC"/>
    <w:rsid w:val="00E00795"/>
    <w:rsid w:val="00E01E63"/>
    <w:rsid w:val="00E02132"/>
    <w:rsid w:val="00E034FB"/>
    <w:rsid w:val="00E03596"/>
    <w:rsid w:val="00E03BE9"/>
    <w:rsid w:val="00E07DBD"/>
    <w:rsid w:val="00E1050B"/>
    <w:rsid w:val="00E14013"/>
    <w:rsid w:val="00E152D7"/>
    <w:rsid w:val="00E20463"/>
    <w:rsid w:val="00E22D1A"/>
    <w:rsid w:val="00E232E3"/>
    <w:rsid w:val="00E234AF"/>
    <w:rsid w:val="00E260A5"/>
    <w:rsid w:val="00E26608"/>
    <w:rsid w:val="00E27239"/>
    <w:rsid w:val="00E30BEA"/>
    <w:rsid w:val="00E30F1C"/>
    <w:rsid w:val="00E31B90"/>
    <w:rsid w:val="00E32CF9"/>
    <w:rsid w:val="00E338AA"/>
    <w:rsid w:val="00E3509A"/>
    <w:rsid w:val="00E35902"/>
    <w:rsid w:val="00E37142"/>
    <w:rsid w:val="00E4052E"/>
    <w:rsid w:val="00E40B2F"/>
    <w:rsid w:val="00E411D5"/>
    <w:rsid w:val="00E42E54"/>
    <w:rsid w:val="00E438DB"/>
    <w:rsid w:val="00E45757"/>
    <w:rsid w:val="00E4599E"/>
    <w:rsid w:val="00E45E02"/>
    <w:rsid w:val="00E5069E"/>
    <w:rsid w:val="00E519CE"/>
    <w:rsid w:val="00E51DB4"/>
    <w:rsid w:val="00E52BD9"/>
    <w:rsid w:val="00E5359C"/>
    <w:rsid w:val="00E53C8B"/>
    <w:rsid w:val="00E57411"/>
    <w:rsid w:val="00E604A3"/>
    <w:rsid w:val="00E6513B"/>
    <w:rsid w:val="00E65D4F"/>
    <w:rsid w:val="00E66129"/>
    <w:rsid w:val="00E664C7"/>
    <w:rsid w:val="00E66717"/>
    <w:rsid w:val="00E67B1D"/>
    <w:rsid w:val="00E70C3E"/>
    <w:rsid w:val="00E73B15"/>
    <w:rsid w:val="00E753DE"/>
    <w:rsid w:val="00E75BEA"/>
    <w:rsid w:val="00E76552"/>
    <w:rsid w:val="00E77CDE"/>
    <w:rsid w:val="00E82561"/>
    <w:rsid w:val="00E82929"/>
    <w:rsid w:val="00E82FB8"/>
    <w:rsid w:val="00E83087"/>
    <w:rsid w:val="00E836D1"/>
    <w:rsid w:val="00E83C0E"/>
    <w:rsid w:val="00E84273"/>
    <w:rsid w:val="00E84BBD"/>
    <w:rsid w:val="00E84CAE"/>
    <w:rsid w:val="00E866AE"/>
    <w:rsid w:val="00E87F66"/>
    <w:rsid w:val="00E905EF"/>
    <w:rsid w:val="00E90962"/>
    <w:rsid w:val="00E90B14"/>
    <w:rsid w:val="00E90C13"/>
    <w:rsid w:val="00E92259"/>
    <w:rsid w:val="00E93233"/>
    <w:rsid w:val="00E936BF"/>
    <w:rsid w:val="00E93894"/>
    <w:rsid w:val="00E9470E"/>
    <w:rsid w:val="00EA4484"/>
    <w:rsid w:val="00EA5540"/>
    <w:rsid w:val="00EA7077"/>
    <w:rsid w:val="00EB0B15"/>
    <w:rsid w:val="00EB2B7A"/>
    <w:rsid w:val="00EB3C32"/>
    <w:rsid w:val="00EB4E09"/>
    <w:rsid w:val="00EB4E82"/>
    <w:rsid w:val="00EB76A3"/>
    <w:rsid w:val="00EB7BEB"/>
    <w:rsid w:val="00EC0930"/>
    <w:rsid w:val="00EC0B3F"/>
    <w:rsid w:val="00EC0C0F"/>
    <w:rsid w:val="00EC290F"/>
    <w:rsid w:val="00EC324E"/>
    <w:rsid w:val="00EC4C98"/>
    <w:rsid w:val="00EC7283"/>
    <w:rsid w:val="00EC7D17"/>
    <w:rsid w:val="00ED0350"/>
    <w:rsid w:val="00ED230B"/>
    <w:rsid w:val="00ED2D28"/>
    <w:rsid w:val="00ED2F4E"/>
    <w:rsid w:val="00ED59AC"/>
    <w:rsid w:val="00ED73D7"/>
    <w:rsid w:val="00EE04A8"/>
    <w:rsid w:val="00EE1A13"/>
    <w:rsid w:val="00EE1AEA"/>
    <w:rsid w:val="00EE1E1D"/>
    <w:rsid w:val="00EE3199"/>
    <w:rsid w:val="00EE3F1B"/>
    <w:rsid w:val="00EE6FD0"/>
    <w:rsid w:val="00EE7D50"/>
    <w:rsid w:val="00EF1878"/>
    <w:rsid w:val="00EF1E8B"/>
    <w:rsid w:val="00EF3339"/>
    <w:rsid w:val="00EF532B"/>
    <w:rsid w:val="00EF5678"/>
    <w:rsid w:val="00F01E4A"/>
    <w:rsid w:val="00F028F2"/>
    <w:rsid w:val="00F03951"/>
    <w:rsid w:val="00F042E7"/>
    <w:rsid w:val="00F05F05"/>
    <w:rsid w:val="00F06333"/>
    <w:rsid w:val="00F06EAD"/>
    <w:rsid w:val="00F07FBA"/>
    <w:rsid w:val="00F10EF7"/>
    <w:rsid w:val="00F11824"/>
    <w:rsid w:val="00F120DC"/>
    <w:rsid w:val="00F133E0"/>
    <w:rsid w:val="00F137AA"/>
    <w:rsid w:val="00F1433C"/>
    <w:rsid w:val="00F263CC"/>
    <w:rsid w:val="00F26AF6"/>
    <w:rsid w:val="00F31619"/>
    <w:rsid w:val="00F3190A"/>
    <w:rsid w:val="00F31B3D"/>
    <w:rsid w:val="00F32681"/>
    <w:rsid w:val="00F370B6"/>
    <w:rsid w:val="00F372AE"/>
    <w:rsid w:val="00F408D7"/>
    <w:rsid w:val="00F40A6B"/>
    <w:rsid w:val="00F444B2"/>
    <w:rsid w:val="00F456F1"/>
    <w:rsid w:val="00F45F75"/>
    <w:rsid w:val="00F53FF8"/>
    <w:rsid w:val="00F54817"/>
    <w:rsid w:val="00F5539F"/>
    <w:rsid w:val="00F57353"/>
    <w:rsid w:val="00F57A20"/>
    <w:rsid w:val="00F57A42"/>
    <w:rsid w:val="00F62C67"/>
    <w:rsid w:val="00F66AF4"/>
    <w:rsid w:val="00F70F7C"/>
    <w:rsid w:val="00F715EE"/>
    <w:rsid w:val="00F71A6F"/>
    <w:rsid w:val="00F73363"/>
    <w:rsid w:val="00F747DE"/>
    <w:rsid w:val="00F75395"/>
    <w:rsid w:val="00F77D11"/>
    <w:rsid w:val="00F80C9C"/>
    <w:rsid w:val="00F81DB4"/>
    <w:rsid w:val="00F82211"/>
    <w:rsid w:val="00F826A5"/>
    <w:rsid w:val="00F83242"/>
    <w:rsid w:val="00F85AF5"/>
    <w:rsid w:val="00F86EAC"/>
    <w:rsid w:val="00F87812"/>
    <w:rsid w:val="00F87FEA"/>
    <w:rsid w:val="00F93AE0"/>
    <w:rsid w:val="00F93F5A"/>
    <w:rsid w:val="00F9415C"/>
    <w:rsid w:val="00F962C7"/>
    <w:rsid w:val="00FA04C0"/>
    <w:rsid w:val="00FA2D12"/>
    <w:rsid w:val="00FA3E6B"/>
    <w:rsid w:val="00FB0229"/>
    <w:rsid w:val="00FB2295"/>
    <w:rsid w:val="00FB282C"/>
    <w:rsid w:val="00FB44DB"/>
    <w:rsid w:val="00FB5C82"/>
    <w:rsid w:val="00FB6A55"/>
    <w:rsid w:val="00FB764F"/>
    <w:rsid w:val="00FC105A"/>
    <w:rsid w:val="00FC4260"/>
    <w:rsid w:val="00FC57A1"/>
    <w:rsid w:val="00FD335D"/>
    <w:rsid w:val="00FD351E"/>
    <w:rsid w:val="00FD3A5D"/>
    <w:rsid w:val="00FE1535"/>
    <w:rsid w:val="00FE3854"/>
    <w:rsid w:val="00FE472D"/>
    <w:rsid w:val="00FE545D"/>
    <w:rsid w:val="00FE6A1C"/>
    <w:rsid w:val="00FE7DB6"/>
    <w:rsid w:val="00FF0701"/>
    <w:rsid w:val="00FF0838"/>
    <w:rsid w:val="00FF13FA"/>
    <w:rsid w:val="00FF1AAD"/>
    <w:rsid w:val="00FF294B"/>
    <w:rsid w:val="00FF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6BC"/>
  </w:style>
  <w:style w:type="paragraph" w:styleId="Heading1">
    <w:name w:val="heading 1"/>
    <w:basedOn w:val="Normal"/>
    <w:next w:val="Normal"/>
    <w:link w:val="Heading1Char"/>
    <w:uiPriority w:val="9"/>
    <w:qFormat/>
    <w:rsid w:val="0046003A"/>
    <w:pPr>
      <w:keepNext/>
      <w:keepLines/>
      <w:spacing w:before="480" w:after="240"/>
      <w:ind w:left="360" w:hanging="360"/>
      <w:jc w:val="right"/>
      <w:outlineLvl w:val="0"/>
    </w:pPr>
    <w:rPr>
      <w:rFonts w:asciiTheme="majorHAnsi" w:eastAsiaTheme="majorEastAsia" w:hAnsiTheme="majorHAnsi" w:cstheme="majorBidi"/>
      <w:color w:val="538135" w:themeColor="accent6" w:themeShade="BF"/>
      <w:sz w:val="9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03A"/>
    <w:pPr>
      <w:keepNext/>
      <w:keepLines/>
      <w:spacing w:before="160" w:after="120"/>
      <w:ind w:left="360" w:hanging="360"/>
      <w:outlineLvl w:val="1"/>
    </w:pPr>
    <w:rPr>
      <w:rFonts w:asciiTheme="majorHAnsi" w:eastAsiaTheme="majorEastAsia" w:hAnsiTheme="majorHAnsi" w:cstheme="majorBidi"/>
      <w:color w:val="70AD47" w:themeColor="accent6"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6003A"/>
    <w:pPr>
      <w:keepNext/>
      <w:keepLines/>
      <w:spacing w:before="280" w:after="240" w:line="360" w:lineRule="auto"/>
      <w:ind w:left="360" w:hanging="360"/>
      <w:jc w:val="both"/>
      <w:outlineLvl w:val="2"/>
    </w:pPr>
    <w:rPr>
      <w:rFonts w:asciiTheme="majorHAnsi" w:eastAsiaTheme="majorEastAsia" w:hAnsiTheme="majorHAnsi" w:cstheme="majorBidi"/>
      <w:color w:val="A8D08D" w:themeColor="accent6" w:themeTint="99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003A"/>
    <w:pPr>
      <w:keepNext/>
      <w:keepLines/>
      <w:spacing w:before="40" w:after="0"/>
      <w:ind w:left="360" w:hanging="36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6003A"/>
    <w:pPr>
      <w:keepNext/>
      <w:keepLines/>
      <w:spacing w:before="160" w:after="120"/>
      <w:ind w:left="360" w:hanging="360"/>
      <w:outlineLvl w:val="4"/>
    </w:pPr>
    <w:rPr>
      <w:rFonts w:asciiTheme="majorHAnsi" w:eastAsiaTheme="majorEastAsia" w:hAnsiTheme="majorHAnsi" w:cstheme="majorBidi"/>
      <w:color w:val="A8D08D" w:themeColor="accent6" w:themeTint="99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03A"/>
    <w:pPr>
      <w:keepNext/>
      <w:keepLines/>
      <w:spacing w:before="40" w:after="0"/>
      <w:ind w:left="1800" w:hanging="180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03A"/>
    <w:pPr>
      <w:keepNext/>
      <w:keepLines/>
      <w:spacing w:before="40" w:after="0"/>
      <w:ind w:left="2088" w:hanging="2088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03A"/>
    <w:pPr>
      <w:keepNext/>
      <w:keepLines/>
      <w:spacing w:before="40" w:after="0"/>
      <w:ind w:left="2520" w:hanging="252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03A"/>
    <w:pPr>
      <w:keepNext/>
      <w:keepLines/>
      <w:spacing w:before="40" w:after="0"/>
      <w:ind w:left="2808" w:hanging="2808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asterarbeit">
    <w:name w:val="masterarbeit"/>
    <w:uiPriority w:val="99"/>
    <w:rsid w:val="00EC728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46003A"/>
    <w:rPr>
      <w:rFonts w:asciiTheme="majorHAnsi" w:eastAsiaTheme="majorEastAsia" w:hAnsiTheme="majorHAnsi" w:cstheme="majorBidi"/>
      <w:color w:val="538135" w:themeColor="accent6" w:themeShade="BF"/>
      <w:sz w:val="9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003A"/>
    <w:rPr>
      <w:rFonts w:asciiTheme="majorHAnsi" w:eastAsiaTheme="majorEastAsia" w:hAnsiTheme="majorHAnsi" w:cstheme="majorBidi"/>
      <w:color w:val="70AD47" w:themeColor="accent6"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6003A"/>
    <w:rPr>
      <w:rFonts w:asciiTheme="majorHAnsi" w:eastAsiaTheme="majorEastAsia" w:hAnsiTheme="majorHAnsi" w:cstheme="majorBidi"/>
      <w:color w:val="A8D08D" w:themeColor="accent6" w:themeTint="99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6003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6003A"/>
    <w:rPr>
      <w:rFonts w:asciiTheme="majorHAnsi" w:eastAsiaTheme="majorEastAsia" w:hAnsiTheme="majorHAnsi" w:cstheme="majorBidi"/>
      <w:color w:val="A8D08D" w:themeColor="accent6" w:themeTint="99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03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03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03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03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ListTable1Light1">
    <w:name w:val="List Table 1 Light1"/>
    <w:basedOn w:val="TableNormal"/>
    <w:uiPriority w:val="46"/>
    <w:rsid w:val="004600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nhideWhenUsed/>
    <w:qFormat/>
    <w:rsid w:val="004600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600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0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03A"/>
  </w:style>
  <w:style w:type="paragraph" w:styleId="Footer">
    <w:name w:val="footer"/>
    <w:basedOn w:val="Normal"/>
    <w:link w:val="FooterChar"/>
    <w:uiPriority w:val="99"/>
    <w:unhideWhenUsed/>
    <w:rsid w:val="004600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03A"/>
  </w:style>
  <w:style w:type="character" w:customStyle="1" w:styleId="apple-converted-space">
    <w:name w:val="apple-converted-space"/>
    <w:basedOn w:val="DefaultParagraphFont"/>
    <w:rsid w:val="0046003A"/>
  </w:style>
  <w:style w:type="character" w:styleId="Strong">
    <w:name w:val="Strong"/>
    <w:basedOn w:val="DefaultParagraphFont"/>
    <w:uiPriority w:val="22"/>
    <w:qFormat/>
    <w:rsid w:val="0046003A"/>
    <w:rPr>
      <w:b/>
      <w:bCs/>
    </w:rPr>
  </w:style>
  <w:style w:type="character" w:styleId="Hyperlink">
    <w:name w:val="Hyperlink"/>
    <w:basedOn w:val="DefaultParagraphFont"/>
    <w:uiPriority w:val="99"/>
    <w:unhideWhenUsed/>
    <w:rsid w:val="004600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003A"/>
    <w:rPr>
      <w:color w:val="954F72" w:themeColor="followedHyperlink"/>
      <w:u w:val="single"/>
    </w:rPr>
  </w:style>
  <w:style w:type="character" w:customStyle="1" w:styleId="bold">
    <w:name w:val="bold"/>
    <w:basedOn w:val="DefaultParagraphFont"/>
    <w:rsid w:val="0046003A"/>
  </w:style>
  <w:style w:type="paragraph" w:styleId="NormalWeb">
    <w:name w:val="Normal (Web)"/>
    <w:basedOn w:val="Normal"/>
    <w:uiPriority w:val="99"/>
    <w:unhideWhenUsed/>
    <w:rsid w:val="00460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46003A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46003A"/>
    <w:pPr>
      <w:tabs>
        <w:tab w:val="left" w:pos="440"/>
        <w:tab w:val="right" w:leader="dot" w:pos="9062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46003A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460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3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3A"/>
    <w:rPr>
      <w:rFonts w:ascii="Segoe UI" w:hAnsi="Segoe UI" w:cs="Segoe UI"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46003A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003A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003A"/>
    <w:pPr>
      <w:spacing w:after="100"/>
      <w:ind w:left="88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0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03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60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6003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003A"/>
    <w:rPr>
      <w:rFonts w:ascii="Lucida Grande" w:hAnsi="Lucida Grande" w:cs="Lucida Grande"/>
      <w:sz w:val="24"/>
      <w:szCs w:val="24"/>
    </w:rPr>
  </w:style>
  <w:style w:type="table" w:styleId="LightList-Accent3">
    <w:name w:val="Light List Accent 3"/>
    <w:basedOn w:val="TableNormal"/>
    <w:uiPriority w:val="61"/>
    <w:rsid w:val="0046003A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NoSpacing">
    <w:name w:val="No Spacing"/>
    <w:link w:val="NoSpacingChar"/>
    <w:uiPriority w:val="1"/>
    <w:qFormat/>
    <w:rsid w:val="0046003A"/>
    <w:pPr>
      <w:spacing w:after="0" w:line="240" w:lineRule="auto"/>
    </w:pPr>
    <w:rPr>
      <w:rFonts w:eastAsiaTheme="minorEastAsia"/>
      <w:lang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46003A"/>
    <w:rPr>
      <w:rFonts w:eastAsiaTheme="minorEastAsia"/>
      <w:lang w:eastAsia="de-DE"/>
    </w:rPr>
  </w:style>
  <w:style w:type="table" w:customStyle="1" w:styleId="GridTable1Light-Accent31">
    <w:name w:val="Grid Table 1 Light - Accent 31"/>
    <w:basedOn w:val="TableNormal"/>
    <w:uiPriority w:val="46"/>
    <w:rsid w:val="0046003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31">
    <w:name w:val="Grid Table 4 - Accent 31"/>
    <w:basedOn w:val="TableNormal"/>
    <w:uiPriority w:val="49"/>
    <w:rsid w:val="0046003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31">
    <w:name w:val="Plain Table 31"/>
    <w:basedOn w:val="TableNormal"/>
    <w:uiPriority w:val="43"/>
    <w:rsid w:val="004600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46003A"/>
    <w:pPr>
      <w:spacing w:after="100"/>
      <w:ind w:left="1100"/>
    </w:pPr>
    <w:rPr>
      <w:rFonts w:eastAsiaTheme="minorEastAsia"/>
      <w:lang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46003A"/>
    <w:pPr>
      <w:spacing w:after="100"/>
      <w:ind w:left="1320"/>
    </w:pPr>
    <w:rPr>
      <w:rFonts w:eastAsiaTheme="minorEastAsia"/>
      <w:lang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46003A"/>
    <w:pPr>
      <w:spacing w:after="100"/>
      <w:ind w:left="1540"/>
    </w:pPr>
    <w:rPr>
      <w:rFonts w:eastAsiaTheme="minorEastAsia"/>
      <w:lang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46003A"/>
    <w:pPr>
      <w:spacing w:after="100"/>
      <w:ind w:left="1760"/>
    </w:pPr>
    <w:rPr>
      <w:rFonts w:eastAsiaTheme="minorEastAsia"/>
      <w:lang w:eastAsia="de-DE"/>
    </w:rPr>
  </w:style>
  <w:style w:type="table" w:customStyle="1" w:styleId="Listentabelle1hell1">
    <w:name w:val="Listentabelle 1 hell1"/>
    <w:basedOn w:val="TableNormal"/>
    <w:uiPriority w:val="46"/>
    <w:rsid w:val="004600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TMLCode">
    <w:name w:val="HTML Code"/>
    <w:basedOn w:val="DefaultParagraphFont"/>
    <w:uiPriority w:val="99"/>
    <w:semiHidden/>
    <w:unhideWhenUsed/>
    <w:rsid w:val="0046003A"/>
    <w:rPr>
      <w:rFonts w:ascii="Courier New" w:eastAsia="Times New Roman" w:hAnsi="Courier New" w:cs="Courier New"/>
      <w:sz w:val="20"/>
      <w:szCs w:val="20"/>
    </w:rPr>
  </w:style>
  <w:style w:type="table" w:customStyle="1" w:styleId="Listentabelle1hell2">
    <w:name w:val="Listentabelle 1 hell2"/>
    <w:basedOn w:val="TableNormal"/>
    <w:next w:val="ListTable1Light1"/>
    <w:uiPriority w:val="46"/>
    <w:rsid w:val="004600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3">
    <w:name w:val="Listentabelle 1 hell3"/>
    <w:basedOn w:val="TableNormal"/>
    <w:next w:val="ListTable1Light1"/>
    <w:uiPriority w:val="46"/>
    <w:rsid w:val="004600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46003A"/>
    <w:pPr>
      <w:spacing w:after="0"/>
    </w:pPr>
  </w:style>
  <w:style w:type="paragraph" w:customStyle="1" w:styleId="xl67">
    <w:name w:val="xl67"/>
    <w:basedOn w:val="Normal"/>
    <w:rsid w:val="00460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Normal"/>
    <w:rsid w:val="004600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9">
    <w:name w:val="xl69"/>
    <w:basedOn w:val="Normal"/>
    <w:rsid w:val="004600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Normal"/>
    <w:rsid w:val="0046003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Normal"/>
    <w:rsid w:val="0046003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2">
    <w:name w:val="xl72"/>
    <w:basedOn w:val="Normal"/>
    <w:rsid w:val="0046003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3">
    <w:name w:val="xl73"/>
    <w:basedOn w:val="Normal"/>
    <w:rsid w:val="0046003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4">
    <w:name w:val="xl74"/>
    <w:basedOn w:val="Normal"/>
    <w:rsid w:val="0046003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5">
    <w:name w:val="xl75"/>
    <w:basedOn w:val="Normal"/>
    <w:rsid w:val="0046003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6">
    <w:name w:val="xl76"/>
    <w:basedOn w:val="Normal"/>
    <w:rsid w:val="0046003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7">
    <w:name w:val="xl77"/>
    <w:basedOn w:val="Normal"/>
    <w:rsid w:val="0046003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table" w:customStyle="1" w:styleId="ListTable1Light">
    <w:name w:val="List Table 1 Light"/>
    <w:basedOn w:val="TableNormal"/>
    <w:uiPriority w:val="46"/>
    <w:rsid w:val="004600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asterarbeit">
    <w:name w:val="masterarbeit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%20reloadBrowse('AM949677',%20'www.ezbiocloud.net');" TargetMode="External"/><Relationship Id="rId3" Type="http://schemas.microsoft.com/office/2007/relationships/stylesWithEffects" Target="stylesWithEffects.xml"/><Relationship Id="rId7" Type="http://schemas.openxmlformats.org/officeDocument/2006/relationships/hyperlink" Target="javascript:%20reloadBrowse('D14256',%20'www.ezbiocloud.net');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javascript:%20reloadBrowse('AM491368',%20'www.ezbiocloud.net');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ebi.ac.uk/ena/data/view/AJ786666.1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%20reloadBrowse('AY904033',%20'www.ezbiocloud.net'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747</Words>
  <Characters>9961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Mayer</dc:creator>
  <cp:keywords/>
  <dc:description/>
  <cp:lastModifiedBy>Real, Francis Frank</cp:lastModifiedBy>
  <cp:revision>14</cp:revision>
  <dcterms:created xsi:type="dcterms:W3CDTF">2016-04-08T01:47:00Z</dcterms:created>
  <dcterms:modified xsi:type="dcterms:W3CDTF">2016-04-26T05:32:00Z</dcterms:modified>
</cp:coreProperties>
</file>